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70F7CCD" w14:textId="44041ED6" w:rsidR="00C03C27" w:rsidRPr="00676FB4" w:rsidRDefault="00C03C27" w:rsidP="00676FB4">
      <w:pPr>
        <w:widowControl/>
        <w:jc w:val="left"/>
        <w:rPr>
          <w:rFonts w:ascii="Times New Roman" w:eastAsia="ＭＳ 明朝" w:hAnsi="Times New Roman" w:cs="Times New Roman"/>
          <w:sz w:val="22"/>
        </w:rPr>
      </w:pPr>
      <w:r w:rsidRPr="00F47833">
        <w:rPr>
          <w:rFonts w:ascii="Times New Roman" w:hAnsi="Times New Roman" w:cs="Times New Roman"/>
          <w:b/>
          <w:bCs/>
          <w:sz w:val="22"/>
        </w:rPr>
        <w:t>Supplementally material</w:t>
      </w:r>
      <w:r w:rsidR="00D44445">
        <w:rPr>
          <w:rFonts w:ascii="Times New Roman" w:hAnsi="Times New Roman" w:cs="Times New Roman"/>
          <w:b/>
          <w:bCs/>
          <w:sz w:val="22"/>
        </w:rPr>
        <w:t>s</w:t>
      </w:r>
    </w:p>
    <w:p w14:paraId="369513CE" w14:textId="3CC7C9BC" w:rsidR="009F40B7" w:rsidRPr="00F47833" w:rsidRDefault="00C03C27" w:rsidP="00C03C27">
      <w:pPr>
        <w:ind w:rightChars="33" w:right="69"/>
        <w:jc w:val="left"/>
        <w:rPr>
          <w:rFonts w:ascii="Times New Roman" w:hAnsi="Times New Roman" w:cs="Times New Roman"/>
          <w:sz w:val="22"/>
        </w:rPr>
      </w:pPr>
      <w:r w:rsidRPr="00F47833">
        <w:rPr>
          <w:rFonts w:ascii="Times New Roman" w:hAnsi="Times New Roman" w:cs="Times New Roman"/>
          <w:sz w:val="22"/>
        </w:rPr>
        <w:t>Table</w:t>
      </w:r>
      <w:r w:rsidR="009A4C9F">
        <w:rPr>
          <w:rFonts w:ascii="Times New Roman" w:hAnsi="Times New Roman" w:cs="Times New Roman"/>
          <w:sz w:val="22"/>
        </w:rPr>
        <w:t>s</w:t>
      </w:r>
    </w:p>
    <w:tbl>
      <w:tblPr>
        <w:tblW w:w="6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90"/>
        <w:gridCol w:w="1770"/>
        <w:gridCol w:w="2900"/>
      </w:tblGrid>
      <w:tr w:rsidR="002151E7" w:rsidRPr="00F47833" w14:paraId="19C93C9D" w14:textId="77777777" w:rsidTr="002151E7">
        <w:trPr>
          <w:trHeight w:val="300"/>
        </w:trPr>
        <w:tc>
          <w:tcPr>
            <w:tcW w:w="3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86F1EC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Sampling locality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FB967E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GenBank accession number</w:t>
            </w:r>
          </w:p>
        </w:tc>
      </w:tr>
      <w:tr w:rsidR="0072211E" w:rsidRPr="00F47833" w14:paraId="670C29A2" w14:textId="77777777" w:rsidTr="0072211E">
        <w:trPr>
          <w:trHeight w:val="300"/>
        </w:trPr>
        <w:tc>
          <w:tcPr>
            <w:tcW w:w="15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58270888" w14:textId="77777777" w:rsidR="0072211E" w:rsidRPr="00F47833" w:rsidRDefault="0072211E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1770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6C7F3DC4" w14:textId="77777777" w:rsidR="0072211E" w:rsidRPr="00E57355" w:rsidRDefault="0072211E" w:rsidP="0072211E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57355">
              <w:rPr>
                <w:rFonts w:ascii="Times New Roman" w:eastAsia="ＭＳ Ｐゴシック" w:hAnsi="Times New Roman" w:cs="Times New Roman"/>
                <w:kern w:val="0"/>
                <w:sz w:val="22"/>
              </w:rPr>
              <w:t>Hakodat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18BC6" w14:textId="67CF781D" w:rsidR="0072211E" w:rsidRPr="00E57355" w:rsidRDefault="00E57355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57355">
              <w:rPr>
                <w:rFonts w:ascii="Times New Roman" w:eastAsia="ＭＳ Ｐゴシック" w:hAnsi="Times New Roman" w:cs="Times New Roman"/>
                <w:kern w:val="0"/>
                <w:sz w:val="22"/>
              </w:rPr>
              <w:t>LC940353</w:t>
            </w:r>
          </w:p>
        </w:tc>
      </w:tr>
      <w:tr w:rsidR="0072211E" w:rsidRPr="00F47833" w14:paraId="474D6013" w14:textId="77777777" w:rsidTr="0009027B">
        <w:trPr>
          <w:trHeight w:val="300"/>
        </w:trPr>
        <w:tc>
          <w:tcPr>
            <w:tcW w:w="15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A60B9C" w14:textId="77777777" w:rsidR="0072211E" w:rsidRPr="00F47833" w:rsidRDefault="0072211E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70" w:type="dxa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5183EC1" w14:textId="77777777" w:rsidR="0072211E" w:rsidRPr="00E57355" w:rsidRDefault="0072211E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C5F36" w14:textId="20551EE5" w:rsidR="0072211E" w:rsidRPr="00E57355" w:rsidRDefault="00E57355" w:rsidP="002151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57355">
              <w:rPr>
                <w:rFonts w:ascii="Times New Roman" w:eastAsia="Times New Roman" w:hAnsi="Times New Roman" w:cs="Times New Roman"/>
                <w:kern w:val="0"/>
                <w:sz w:val="22"/>
              </w:rPr>
              <w:t>LC940354</w:t>
            </w:r>
          </w:p>
        </w:tc>
      </w:tr>
      <w:tr w:rsidR="002151E7" w:rsidRPr="00F47833" w14:paraId="36A980B9" w14:textId="77777777" w:rsidTr="002151E7">
        <w:trPr>
          <w:trHeight w:val="300"/>
        </w:trPr>
        <w:tc>
          <w:tcPr>
            <w:tcW w:w="15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6BA159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9DB7B" w14:textId="77777777" w:rsidR="002151E7" w:rsidRPr="00E57355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E57355">
              <w:rPr>
                <w:rFonts w:ascii="Times New Roman" w:eastAsia="ＭＳ Ｐゴシック" w:hAnsi="Times New Roman" w:cs="Times New Roman"/>
                <w:kern w:val="0"/>
                <w:sz w:val="22"/>
              </w:rPr>
              <w:t>Ohtsuch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5B2CF" w14:textId="77777777" w:rsidR="002151E7" w:rsidRPr="00E57355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5735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KX405194.1 </w:t>
            </w:r>
          </w:p>
        </w:tc>
      </w:tr>
      <w:tr w:rsidR="002151E7" w:rsidRPr="00F47833" w14:paraId="21E70228" w14:textId="77777777" w:rsidTr="002151E7">
        <w:trPr>
          <w:trHeight w:val="300"/>
        </w:trPr>
        <w:tc>
          <w:tcPr>
            <w:tcW w:w="15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C1BAA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E1629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Toky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4EEBA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KX405357.1</w:t>
            </w:r>
          </w:p>
        </w:tc>
      </w:tr>
      <w:tr w:rsidR="002151E7" w:rsidRPr="00F47833" w14:paraId="28491F8D" w14:textId="77777777" w:rsidTr="002151E7">
        <w:trPr>
          <w:trHeight w:val="300"/>
        </w:trPr>
        <w:tc>
          <w:tcPr>
            <w:tcW w:w="15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A6EEE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E755A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Fukuok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8F62E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KX405305.1</w:t>
            </w:r>
          </w:p>
        </w:tc>
      </w:tr>
      <w:tr w:rsidR="002151E7" w:rsidRPr="00F47833" w14:paraId="07C2FF93" w14:textId="77777777" w:rsidTr="002151E7">
        <w:trPr>
          <w:trHeight w:val="300"/>
        </w:trPr>
        <w:tc>
          <w:tcPr>
            <w:tcW w:w="15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C19B9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39C35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Oit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C7A76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KX405270.1</w:t>
            </w:r>
          </w:p>
        </w:tc>
      </w:tr>
      <w:tr w:rsidR="002151E7" w:rsidRPr="00F47833" w14:paraId="42A59903" w14:textId="77777777" w:rsidTr="002151E7">
        <w:trPr>
          <w:trHeight w:val="300"/>
        </w:trPr>
        <w:tc>
          <w:tcPr>
            <w:tcW w:w="15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D363CC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86831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Okinawa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20CE5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KX405321.1</w:t>
            </w:r>
          </w:p>
        </w:tc>
      </w:tr>
      <w:tr w:rsidR="002151E7" w:rsidRPr="00F47833" w14:paraId="7E95ACC9" w14:textId="77777777" w:rsidTr="002151E7">
        <w:trPr>
          <w:trHeight w:val="300"/>
        </w:trPr>
        <w:tc>
          <w:tcPr>
            <w:tcW w:w="15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BF08A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7BFEB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Iriomot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A4F6C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KX405397.1</w:t>
            </w:r>
          </w:p>
        </w:tc>
      </w:tr>
      <w:tr w:rsidR="002151E7" w:rsidRPr="00F47833" w14:paraId="42F2DFEF" w14:textId="77777777" w:rsidTr="002151E7">
        <w:trPr>
          <w:trHeight w:val="300"/>
        </w:trPr>
        <w:tc>
          <w:tcPr>
            <w:tcW w:w="15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1290F5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4FDD19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Ishigaki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E1D69C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KX405210.1</w:t>
            </w:r>
          </w:p>
        </w:tc>
      </w:tr>
      <w:tr w:rsidR="002151E7" w:rsidRPr="00F47833" w14:paraId="267CD590" w14:textId="77777777" w:rsidTr="002151E7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85B5AD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South Kore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97B697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Seoul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44ABBA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JX503003.1</w:t>
            </w:r>
          </w:p>
        </w:tc>
      </w:tr>
      <w:tr w:rsidR="002151E7" w:rsidRPr="00F47833" w14:paraId="65134366" w14:textId="77777777" w:rsidTr="002151E7">
        <w:trPr>
          <w:trHeight w:val="300"/>
        </w:trPr>
        <w:tc>
          <w:tcPr>
            <w:tcW w:w="15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1E19CABC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Taiwa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34478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Siangshan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695F2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KX405463.1</w:t>
            </w:r>
          </w:p>
        </w:tc>
      </w:tr>
      <w:tr w:rsidR="002151E7" w:rsidRPr="00F47833" w14:paraId="522AAA58" w14:textId="77777777" w:rsidTr="002151E7">
        <w:trPr>
          <w:trHeight w:val="300"/>
        </w:trPr>
        <w:tc>
          <w:tcPr>
            <w:tcW w:w="15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0D7BD8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4D480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Wazihwe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913D5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KX405484.1</w:t>
            </w:r>
          </w:p>
        </w:tc>
      </w:tr>
      <w:tr w:rsidR="002151E7" w:rsidRPr="00F47833" w14:paraId="1DC06832" w14:textId="77777777" w:rsidTr="002151E7">
        <w:trPr>
          <w:trHeight w:val="300"/>
        </w:trPr>
        <w:tc>
          <w:tcPr>
            <w:tcW w:w="15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D5D540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2C594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Chuwei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283A1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KX405403.1</w:t>
            </w:r>
          </w:p>
        </w:tc>
      </w:tr>
      <w:tr w:rsidR="002151E7" w:rsidRPr="00F47833" w14:paraId="6295E2C5" w14:textId="77777777" w:rsidTr="002151E7">
        <w:trPr>
          <w:trHeight w:val="300"/>
        </w:trPr>
        <w:tc>
          <w:tcPr>
            <w:tcW w:w="15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69FC2F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FC95DA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Kinme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0DB2ED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KX405363.1</w:t>
            </w:r>
          </w:p>
        </w:tc>
      </w:tr>
      <w:tr w:rsidR="002151E7" w:rsidRPr="00F47833" w14:paraId="56D20F1F" w14:textId="77777777" w:rsidTr="002151E7">
        <w:trPr>
          <w:trHeight w:val="300"/>
        </w:trPr>
        <w:tc>
          <w:tcPr>
            <w:tcW w:w="15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2B299402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FE58B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Qingda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5F703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JQ035512.1</w:t>
            </w:r>
          </w:p>
        </w:tc>
      </w:tr>
      <w:tr w:rsidR="002151E7" w:rsidRPr="00F47833" w14:paraId="440E4D6D" w14:textId="77777777" w:rsidTr="002151E7">
        <w:trPr>
          <w:trHeight w:val="300"/>
        </w:trPr>
        <w:tc>
          <w:tcPr>
            <w:tcW w:w="15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9AFAB7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1323E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Hong Kong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166B8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KX405193.1</w:t>
            </w:r>
          </w:p>
        </w:tc>
      </w:tr>
      <w:tr w:rsidR="002151E7" w:rsidRPr="00F47833" w14:paraId="75699D90" w14:textId="77777777" w:rsidTr="002151E7">
        <w:trPr>
          <w:trHeight w:val="300"/>
        </w:trPr>
        <w:tc>
          <w:tcPr>
            <w:tcW w:w="15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BD2B5B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53D51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Haina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E1EA0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KX405366.1</w:t>
            </w:r>
          </w:p>
        </w:tc>
      </w:tr>
      <w:tr w:rsidR="002151E7" w:rsidRPr="00F47833" w14:paraId="0601F344" w14:textId="77777777" w:rsidTr="002151E7">
        <w:trPr>
          <w:trHeight w:val="300"/>
        </w:trPr>
        <w:tc>
          <w:tcPr>
            <w:tcW w:w="15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CE9B6A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2D2652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Dongjiaoyelin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23F886" w14:textId="77777777" w:rsidR="002151E7" w:rsidRPr="00F47833" w:rsidRDefault="002151E7" w:rsidP="002151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KX405369.1</w:t>
            </w:r>
          </w:p>
        </w:tc>
      </w:tr>
    </w:tbl>
    <w:p w14:paraId="29B92DF3" w14:textId="6D19DA61" w:rsidR="0072211E" w:rsidRPr="00F47833" w:rsidRDefault="0072211E" w:rsidP="0072211E">
      <w:pPr>
        <w:ind w:rightChars="33" w:right="69"/>
        <w:jc w:val="left"/>
        <w:rPr>
          <w:rFonts w:ascii="Times New Roman" w:eastAsia="ＭＳ 明朝" w:hAnsi="Times New Roman" w:cs="Times New Roman"/>
          <w:kern w:val="0"/>
          <w:sz w:val="22"/>
        </w:rPr>
      </w:pPr>
      <w:r w:rsidRPr="00676FB4">
        <w:rPr>
          <w:rFonts w:ascii="Times New Roman" w:hAnsi="Times New Roman" w:cs="Times New Roman"/>
          <w:b/>
          <w:bCs/>
          <w:sz w:val="22"/>
        </w:rPr>
        <w:t>Table S1.</w:t>
      </w:r>
      <w:r w:rsidRPr="00F47833">
        <w:rPr>
          <w:rFonts w:ascii="Times New Roman" w:hAnsi="Times New Roman" w:cs="Times New Roman"/>
          <w:sz w:val="22"/>
        </w:rPr>
        <w:t xml:space="preserve"> Sampling localities and GenBank accession numbers of COI gene sequences </w:t>
      </w:r>
      <w:r w:rsidRPr="00F47833">
        <w:rPr>
          <w:rFonts w:ascii="Times New Roman" w:eastAsia="ＭＳ 明朝" w:hAnsi="Times New Roman" w:cs="Times New Roman"/>
          <w:kern w:val="0"/>
          <w:sz w:val="22"/>
        </w:rPr>
        <w:t>used to build a haplotype network.</w:t>
      </w:r>
    </w:p>
    <w:p w14:paraId="739BC23E" w14:textId="77777777" w:rsidR="0072211E" w:rsidRPr="00F47833" w:rsidRDefault="0072211E" w:rsidP="0072211E">
      <w:pPr>
        <w:ind w:rightChars="33" w:right="69"/>
        <w:jc w:val="left"/>
        <w:rPr>
          <w:rFonts w:ascii="Times New Roman" w:hAnsi="Times New Roman" w:cs="Times New Roman"/>
          <w:sz w:val="22"/>
        </w:rPr>
      </w:pPr>
    </w:p>
    <w:tbl>
      <w:tblPr>
        <w:tblW w:w="8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0"/>
        <w:gridCol w:w="1300"/>
        <w:gridCol w:w="1560"/>
        <w:gridCol w:w="1400"/>
        <w:gridCol w:w="1360"/>
        <w:gridCol w:w="1360"/>
      </w:tblGrid>
      <w:tr w:rsidR="00C03C27" w:rsidRPr="00F47833" w14:paraId="58424A01" w14:textId="77777777" w:rsidTr="004337D9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5C169F" w14:textId="77777777" w:rsidR="00C03C27" w:rsidRPr="00F47833" w:rsidRDefault="00C03C27" w:rsidP="004337D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Targe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DC8A55" w14:textId="77777777" w:rsidR="00C03C27" w:rsidRPr="00F47833" w:rsidRDefault="00C03C27" w:rsidP="004337D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Facto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B3BE09" w14:textId="77777777" w:rsidR="00C03C27" w:rsidRPr="00F47833" w:rsidRDefault="00C03C27" w:rsidP="004337D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Estimat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8E5355" w14:textId="77777777" w:rsidR="00C03C27" w:rsidRPr="00F47833" w:rsidRDefault="00C03C27" w:rsidP="004337D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S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1FCBA7" w14:textId="77777777" w:rsidR="00C03C27" w:rsidRPr="00F47833" w:rsidRDefault="00C03C27" w:rsidP="004337D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2"/>
              </w:rPr>
              <w:t>t</w:t>
            </w:r>
            <w:r w:rsidRPr="00F478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 xml:space="preserve"> or </w:t>
            </w:r>
            <w:r w:rsidRPr="00F47833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2"/>
              </w:rPr>
              <w:t>Z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D4B577" w14:textId="77777777" w:rsidR="00C03C27" w:rsidRPr="00F47833" w:rsidRDefault="00C03C27" w:rsidP="004337D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</w:tr>
      <w:tr w:rsidR="00C03C27" w:rsidRPr="00F47833" w14:paraId="526FCB8D" w14:textId="77777777" w:rsidTr="004337D9">
        <w:trPr>
          <w:trHeight w:val="300"/>
        </w:trPr>
        <w:tc>
          <w:tcPr>
            <w:tcW w:w="87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DF5EA" w14:textId="77777777" w:rsidR="00C03C27" w:rsidRPr="00F47833" w:rsidRDefault="00C03C27" w:rsidP="004337D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Annual mean temperature</w:t>
            </w:r>
          </w:p>
        </w:tc>
      </w:tr>
      <w:tr w:rsidR="00C03C27" w:rsidRPr="00F47833" w14:paraId="47A497A0" w14:textId="77777777" w:rsidTr="004337D9">
        <w:trPr>
          <w:trHeight w:val="223"/>
        </w:trPr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25E0CD3F" w14:textId="5CC2760C" w:rsidR="00C03C27" w:rsidRPr="00F47833" w:rsidRDefault="00C03C27" w:rsidP="004337D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Surface </w:t>
            </w:r>
            <w:r w:rsidR="00BE4794">
              <w:rPr>
                <w:rFonts w:ascii="Times New Roman" w:eastAsia="ＭＳ Ｐゴシック" w:hAnsi="Times New Roman" w:cs="Times New Roman"/>
                <w:kern w:val="0"/>
                <w:sz w:val="22"/>
              </w:rPr>
              <w:t>sea</w:t>
            </w: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wa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EBF61" w14:textId="77777777" w:rsidR="00C03C27" w:rsidRPr="00F47833" w:rsidRDefault="00C03C27" w:rsidP="004337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Intercep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0CFBE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75.7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E8E41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23.2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43279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2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12426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3</w:t>
            </w:r>
          </w:p>
        </w:tc>
      </w:tr>
      <w:tr w:rsidR="00C03C27" w:rsidRPr="00F47833" w14:paraId="67A7EA2B" w14:textId="77777777" w:rsidTr="004337D9">
        <w:trPr>
          <w:trHeight w:val="300"/>
        </w:trPr>
        <w:tc>
          <w:tcPr>
            <w:tcW w:w="1780" w:type="dxa"/>
            <w:vMerge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059BC74" w14:textId="77777777" w:rsidR="00C03C27" w:rsidRPr="00F47833" w:rsidRDefault="00C03C27" w:rsidP="004337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F741F" w14:textId="77777777" w:rsidR="00C03C27" w:rsidRPr="00F47833" w:rsidRDefault="00C03C27" w:rsidP="004337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Ye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6BC20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C02EC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8F5C5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3.7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95ED4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1</w:t>
            </w:r>
          </w:p>
        </w:tc>
      </w:tr>
      <w:tr w:rsidR="00C03C27" w:rsidRPr="00F47833" w14:paraId="25714C14" w14:textId="77777777" w:rsidTr="004337D9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2FCF56D4" w14:textId="77777777" w:rsidR="00C03C27" w:rsidRPr="00F47833" w:rsidRDefault="00C03C27" w:rsidP="004337D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2C960" w14:textId="77777777" w:rsidR="00C03C27" w:rsidRPr="00F47833" w:rsidRDefault="00C03C27" w:rsidP="004337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Intercep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430DB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69.7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31840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28.4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62F28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5.9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BFE8D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0.001</w:t>
            </w:r>
          </w:p>
        </w:tc>
      </w:tr>
      <w:tr w:rsidR="00C03C27" w:rsidRPr="00F47833" w14:paraId="114EBF6B" w14:textId="77777777" w:rsidTr="004337D9">
        <w:trPr>
          <w:trHeight w:val="300"/>
        </w:trPr>
        <w:tc>
          <w:tcPr>
            <w:tcW w:w="178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680617A" w14:textId="77777777" w:rsidR="00C03C27" w:rsidRPr="00F47833" w:rsidRDefault="00C03C27" w:rsidP="004337D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28405E" w14:textId="77777777" w:rsidR="00C03C27" w:rsidRPr="00F47833" w:rsidRDefault="00C03C27" w:rsidP="004337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Y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3A0EB8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9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538801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955C11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6.3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F9B984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0.001</w:t>
            </w:r>
          </w:p>
        </w:tc>
      </w:tr>
      <w:tr w:rsidR="00C03C27" w:rsidRPr="00F47833" w14:paraId="73F3035F" w14:textId="77777777" w:rsidTr="004337D9">
        <w:trPr>
          <w:trHeight w:val="300"/>
        </w:trPr>
        <w:tc>
          <w:tcPr>
            <w:tcW w:w="876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223C5" w14:textId="77777777" w:rsidR="00C03C27" w:rsidRPr="00F47833" w:rsidRDefault="00C03C27" w:rsidP="004337D9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478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Annual maximum temperature</w:t>
            </w:r>
          </w:p>
        </w:tc>
      </w:tr>
      <w:tr w:rsidR="00C03C27" w:rsidRPr="00F47833" w14:paraId="433D8978" w14:textId="77777777" w:rsidTr="004337D9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4CD5464D" w14:textId="3A165CEE" w:rsidR="00C03C27" w:rsidRPr="00F47833" w:rsidRDefault="00C03C27" w:rsidP="004337D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Surface </w:t>
            </w:r>
            <w:r w:rsidR="00BE4794">
              <w:rPr>
                <w:rFonts w:ascii="Times New Roman" w:eastAsia="ＭＳ Ｐゴシック" w:hAnsi="Times New Roman" w:cs="Times New Roman"/>
                <w:kern w:val="0"/>
                <w:sz w:val="22"/>
              </w:rPr>
              <w:t>sea</w:t>
            </w: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wa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6DC4E" w14:textId="77777777" w:rsidR="00C03C27" w:rsidRPr="00F47833" w:rsidRDefault="00C03C27" w:rsidP="004337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Intercep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E5822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64.8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7C1E1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68.5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5B10E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4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6112B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24</w:t>
            </w:r>
          </w:p>
        </w:tc>
      </w:tr>
      <w:tr w:rsidR="00C03C27" w:rsidRPr="00F47833" w14:paraId="095A1ED6" w14:textId="77777777" w:rsidTr="004337D9">
        <w:trPr>
          <w:trHeight w:val="300"/>
        </w:trPr>
        <w:tc>
          <w:tcPr>
            <w:tcW w:w="1780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2ACF9B2F" w14:textId="77777777" w:rsidR="00C03C27" w:rsidRPr="00F47833" w:rsidRDefault="00C03C27" w:rsidP="004337D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124B3" w14:textId="77777777" w:rsidR="00C03C27" w:rsidRPr="00F47833" w:rsidRDefault="00C03C27" w:rsidP="004337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Ye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9E3EE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A19DE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F55E1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2.7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E78B8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1</w:t>
            </w:r>
          </w:p>
        </w:tc>
      </w:tr>
      <w:tr w:rsidR="00C03C27" w:rsidRPr="00F47833" w14:paraId="18A34EED" w14:textId="77777777" w:rsidTr="004337D9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615DB21C" w14:textId="77777777" w:rsidR="00C03C27" w:rsidRPr="00F47833" w:rsidRDefault="00C03C27" w:rsidP="004337D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6C91E" w14:textId="77777777" w:rsidR="00C03C27" w:rsidRPr="00F47833" w:rsidRDefault="00C03C27" w:rsidP="004337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Intercep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E61C8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14.4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A2659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93.2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E055D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2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0A33D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30</w:t>
            </w:r>
          </w:p>
        </w:tc>
      </w:tr>
      <w:tr w:rsidR="00C03C27" w:rsidRPr="00F47833" w14:paraId="1E278790" w14:textId="77777777" w:rsidTr="004337D9">
        <w:trPr>
          <w:trHeight w:val="300"/>
        </w:trPr>
        <w:tc>
          <w:tcPr>
            <w:tcW w:w="1780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4C17A5ED" w14:textId="77777777" w:rsidR="00C03C27" w:rsidRPr="00F47833" w:rsidRDefault="00C03C27" w:rsidP="004337D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5480B" w14:textId="77777777" w:rsidR="00C03C27" w:rsidRPr="00F47833" w:rsidRDefault="00C03C27" w:rsidP="004337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Ye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9AAC1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8A95E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673B5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2.6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1CAA3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6</w:t>
            </w:r>
          </w:p>
        </w:tc>
      </w:tr>
      <w:tr w:rsidR="00C03C27" w:rsidRPr="00F47833" w14:paraId="2546B9BE" w14:textId="77777777" w:rsidTr="004337D9">
        <w:trPr>
          <w:trHeight w:val="300"/>
        </w:trPr>
        <w:tc>
          <w:tcPr>
            <w:tcW w:w="87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886990" w14:textId="77777777" w:rsidR="00C03C27" w:rsidRPr="00F47833" w:rsidRDefault="00C03C27" w:rsidP="004337D9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Annual minimum temperature</w:t>
            </w:r>
          </w:p>
        </w:tc>
      </w:tr>
      <w:tr w:rsidR="00C03C27" w:rsidRPr="00F47833" w14:paraId="032C2802" w14:textId="77777777" w:rsidTr="004337D9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25506E3D" w14:textId="1F61EA0F" w:rsidR="00C03C27" w:rsidRPr="00F47833" w:rsidRDefault="00C03C27" w:rsidP="004337D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Surface </w:t>
            </w:r>
            <w:r w:rsidR="00BE4794">
              <w:rPr>
                <w:rFonts w:ascii="Times New Roman" w:eastAsia="ＭＳ Ｐゴシック" w:hAnsi="Times New Roman" w:cs="Times New Roman"/>
                <w:kern w:val="0"/>
                <w:sz w:val="22"/>
              </w:rPr>
              <w:t>sea</w:t>
            </w: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wa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1E730" w14:textId="77777777" w:rsidR="00C03C27" w:rsidRPr="00F47833" w:rsidRDefault="00C03C27" w:rsidP="004337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Intercep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EEBC9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75.6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86591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43.5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D6CED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7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8A699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95</w:t>
            </w:r>
          </w:p>
        </w:tc>
      </w:tr>
      <w:tr w:rsidR="00C03C27" w:rsidRPr="00F47833" w14:paraId="633C0E7A" w14:textId="77777777" w:rsidTr="004337D9">
        <w:trPr>
          <w:trHeight w:val="300"/>
        </w:trPr>
        <w:tc>
          <w:tcPr>
            <w:tcW w:w="1780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500781D5" w14:textId="77777777" w:rsidR="00C03C27" w:rsidRPr="00F47833" w:rsidRDefault="00C03C27" w:rsidP="004337D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CAF8F" w14:textId="77777777" w:rsidR="00C03C27" w:rsidRPr="00F47833" w:rsidRDefault="00C03C27" w:rsidP="004337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Ye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7D000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35BAD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0E739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1.7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33459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90</w:t>
            </w:r>
          </w:p>
        </w:tc>
      </w:tr>
      <w:tr w:rsidR="00C03C27" w:rsidRPr="00F47833" w14:paraId="4FB67CC0" w14:textId="77777777" w:rsidTr="004337D9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1204377D" w14:textId="77777777" w:rsidR="00C03C27" w:rsidRPr="00F47833" w:rsidRDefault="00C03C27" w:rsidP="004337D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16FBB" w14:textId="77777777" w:rsidR="00C03C27" w:rsidRPr="00F47833" w:rsidRDefault="00C03C27" w:rsidP="004337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Intercep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8310C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18.2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E8A94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88.8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714ED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A94AD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39</w:t>
            </w:r>
          </w:p>
        </w:tc>
      </w:tr>
      <w:tr w:rsidR="00C03C27" w:rsidRPr="00F47833" w14:paraId="37525126" w14:textId="77777777" w:rsidTr="004337D9">
        <w:trPr>
          <w:trHeight w:val="300"/>
        </w:trPr>
        <w:tc>
          <w:tcPr>
            <w:tcW w:w="178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6DCABAA" w14:textId="77777777" w:rsidR="00C03C27" w:rsidRPr="00F47833" w:rsidRDefault="00C03C27" w:rsidP="004337D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B27165" w14:textId="77777777" w:rsidR="00C03C27" w:rsidRPr="00F47833" w:rsidRDefault="00C03C27" w:rsidP="004337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Y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B52B53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0.0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4BDDC2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86FD59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0.2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B1F6B5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84</w:t>
            </w:r>
          </w:p>
        </w:tc>
      </w:tr>
      <w:tr w:rsidR="00C03C27" w:rsidRPr="00F47833" w14:paraId="56E6F89F" w14:textId="77777777" w:rsidTr="004337D9">
        <w:trPr>
          <w:trHeight w:val="300"/>
        </w:trPr>
        <w:tc>
          <w:tcPr>
            <w:tcW w:w="87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FFFF03" w14:textId="77777777" w:rsidR="00C03C27" w:rsidRPr="00F47833" w:rsidRDefault="00C03C27" w:rsidP="004337D9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Annual number of days above the threshold temperatures</w:t>
            </w:r>
          </w:p>
        </w:tc>
      </w:tr>
      <w:tr w:rsidR="00C03C27" w:rsidRPr="00F47833" w14:paraId="009E4694" w14:textId="77777777" w:rsidTr="004337D9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75DCC034" w14:textId="3FA87EEC" w:rsidR="00C03C27" w:rsidRPr="00F47833" w:rsidRDefault="00C03C27" w:rsidP="004337D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Surface </w:t>
            </w:r>
            <w:r w:rsidR="00BE4794">
              <w:rPr>
                <w:rFonts w:ascii="Times New Roman" w:eastAsia="ＭＳ Ｐゴシック" w:hAnsi="Times New Roman" w:cs="Times New Roman"/>
                <w:kern w:val="0"/>
                <w:sz w:val="22"/>
              </w:rPr>
              <w:t>sea</w:t>
            </w: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water</w:t>
            </w:r>
          </w:p>
          <w:p w14:paraId="30C67FEE" w14:textId="77777777" w:rsidR="00C03C27" w:rsidRPr="00F47833" w:rsidRDefault="00C03C27" w:rsidP="004337D9">
            <w:pPr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(&gt;20 ºC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69CA9" w14:textId="77777777" w:rsidR="00C03C27" w:rsidRPr="00F47833" w:rsidRDefault="00C03C27" w:rsidP="004337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Intercep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4D902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57.4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604DB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25.7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52B50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2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B692A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26</w:t>
            </w:r>
          </w:p>
        </w:tc>
      </w:tr>
      <w:tr w:rsidR="00C03C27" w:rsidRPr="00F47833" w14:paraId="7B89F086" w14:textId="77777777" w:rsidTr="004337D9">
        <w:trPr>
          <w:trHeight w:val="300"/>
        </w:trPr>
        <w:tc>
          <w:tcPr>
            <w:tcW w:w="1780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530658D5" w14:textId="77777777" w:rsidR="00C03C27" w:rsidRPr="00F47833" w:rsidRDefault="00C03C27" w:rsidP="004337D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ABEA5" w14:textId="77777777" w:rsidR="00C03C27" w:rsidRPr="00F47833" w:rsidRDefault="00C03C27" w:rsidP="004337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Ye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08806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F1DFA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DEAD2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2.3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63C74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8</w:t>
            </w:r>
          </w:p>
        </w:tc>
      </w:tr>
      <w:tr w:rsidR="00C03C27" w:rsidRPr="00F47833" w14:paraId="334C16FA" w14:textId="77777777" w:rsidTr="004337D9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75DD4DD5" w14:textId="77777777" w:rsidR="00C03C27" w:rsidRPr="00F47833" w:rsidRDefault="00C03C27" w:rsidP="004337D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Air</w:t>
            </w:r>
          </w:p>
          <w:p w14:paraId="45FFE448" w14:textId="77777777" w:rsidR="00C03C27" w:rsidRPr="00F47833" w:rsidRDefault="00C03C27" w:rsidP="004337D9">
            <w:pPr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(&gt;25 ºC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57A66" w14:textId="77777777" w:rsidR="00C03C27" w:rsidRPr="00F47833" w:rsidRDefault="00C03C27" w:rsidP="004337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Intercep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53F2B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82.4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54397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36.7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ED224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4.9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0AA90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0.001</w:t>
            </w:r>
          </w:p>
        </w:tc>
      </w:tr>
      <w:tr w:rsidR="00C03C27" w:rsidRPr="00F47833" w14:paraId="5FF93371" w14:textId="77777777" w:rsidTr="004337D9">
        <w:trPr>
          <w:trHeight w:val="300"/>
        </w:trPr>
        <w:tc>
          <w:tcPr>
            <w:tcW w:w="178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91A454C" w14:textId="77777777" w:rsidR="00C03C27" w:rsidRPr="00F47833" w:rsidRDefault="00C03C27" w:rsidP="004337D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E12B3B" w14:textId="77777777" w:rsidR="00C03C27" w:rsidRPr="00F47833" w:rsidRDefault="00C03C27" w:rsidP="004337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Y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44603C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2CA38E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8B5C8B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5.0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A3829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0.001</w:t>
            </w:r>
          </w:p>
        </w:tc>
      </w:tr>
      <w:tr w:rsidR="00C03C27" w:rsidRPr="00F47833" w14:paraId="44599FFB" w14:textId="77777777" w:rsidTr="004337D9">
        <w:trPr>
          <w:trHeight w:val="300"/>
        </w:trPr>
        <w:tc>
          <w:tcPr>
            <w:tcW w:w="87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3758E1" w14:textId="77777777" w:rsidR="00C03C27" w:rsidRPr="00F47833" w:rsidRDefault="00C03C27" w:rsidP="004337D9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Annual number of days below the threshold temperatures</w:t>
            </w:r>
          </w:p>
        </w:tc>
      </w:tr>
      <w:tr w:rsidR="00C03C27" w:rsidRPr="00F47833" w14:paraId="3204676C" w14:textId="77777777" w:rsidTr="004337D9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3D5B3DC5" w14:textId="55FA0E03" w:rsidR="00C03C27" w:rsidRPr="00F47833" w:rsidRDefault="00C03C27" w:rsidP="004337D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Surface </w:t>
            </w:r>
            <w:r w:rsidR="00BE4794">
              <w:rPr>
                <w:rFonts w:ascii="Times New Roman" w:eastAsia="ＭＳ Ｐゴシック" w:hAnsi="Times New Roman" w:cs="Times New Roman"/>
                <w:kern w:val="0"/>
                <w:sz w:val="22"/>
              </w:rPr>
              <w:t>sea</w:t>
            </w: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water</w:t>
            </w:r>
          </w:p>
          <w:p w14:paraId="705D8362" w14:textId="77777777" w:rsidR="00C03C27" w:rsidRPr="00F47833" w:rsidRDefault="00C03C27" w:rsidP="004337D9">
            <w:pPr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(&lt;5 ºC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6381E" w14:textId="77777777" w:rsidR="00C03C27" w:rsidRPr="00F47833" w:rsidRDefault="00C03C27" w:rsidP="004337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Intercep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3B7EF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29.1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407EC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15.1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08FC6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1.9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86AC2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54</w:t>
            </w:r>
          </w:p>
        </w:tc>
      </w:tr>
      <w:tr w:rsidR="00C03C27" w:rsidRPr="00F47833" w14:paraId="00D6EB7F" w14:textId="77777777" w:rsidTr="004337D9">
        <w:trPr>
          <w:trHeight w:val="300"/>
        </w:trPr>
        <w:tc>
          <w:tcPr>
            <w:tcW w:w="1780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6E0076FE" w14:textId="77777777" w:rsidR="00C03C27" w:rsidRPr="00F47833" w:rsidRDefault="00C03C27" w:rsidP="004337D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1E988" w14:textId="77777777" w:rsidR="00C03C27" w:rsidRPr="00F47833" w:rsidRDefault="00C03C27" w:rsidP="004337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Ye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8D89A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0.0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A6FBF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DF07D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6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FE026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02</w:t>
            </w:r>
          </w:p>
        </w:tc>
      </w:tr>
      <w:tr w:rsidR="00C03C27" w:rsidRPr="00F47833" w14:paraId="360FCA2D" w14:textId="77777777" w:rsidTr="004337D9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50152ADF" w14:textId="77777777" w:rsidR="00C03C27" w:rsidRPr="00F47833" w:rsidRDefault="00C03C27" w:rsidP="004337D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Air</w:t>
            </w:r>
          </w:p>
          <w:p w14:paraId="571A8EA5" w14:textId="77777777" w:rsidR="00C03C27" w:rsidRPr="00F47833" w:rsidRDefault="00C03C27" w:rsidP="004337D9">
            <w:pPr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(&lt;0 ºC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F28E2" w14:textId="77777777" w:rsidR="00C03C27" w:rsidRPr="00F47833" w:rsidRDefault="00C03C27" w:rsidP="004337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Intercep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030E0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31.5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00C37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14.1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18A26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2.2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DAA6C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26</w:t>
            </w:r>
          </w:p>
        </w:tc>
      </w:tr>
      <w:tr w:rsidR="00C03C27" w:rsidRPr="00F47833" w14:paraId="38AAAEE4" w14:textId="77777777" w:rsidTr="004337D9">
        <w:trPr>
          <w:trHeight w:val="300"/>
        </w:trPr>
        <w:tc>
          <w:tcPr>
            <w:tcW w:w="178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CBEB21" w14:textId="77777777" w:rsidR="00C03C27" w:rsidRPr="00F47833" w:rsidRDefault="00C03C27" w:rsidP="004337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080F1B" w14:textId="77777777" w:rsidR="00C03C27" w:rsidRPr="00F47833" w:rsidRDefault="00C03C27" w:rsidP="004337D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Y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384889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0.0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43A5C9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3BC6B7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434B40" w14:textId="77777777" w:rsidR="00C03C27" w:rsidRPr="00F47833" w:rsidRDefault="00C03C27" w:rsidP="004337D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47833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49</w:t>
            </w:r>
          </w:p>
        </w:tc>
      </w:tr>
    </w:tbl>
    <w:p w14:paraId="6B8698E4" w14:textId="2268568E" w:rsidR="00A0773B" w:rsidRPr="009B0EF7" w:rsidRDefault="00C03C27" w:rsidP="009B0EF7">
      <w:pPr>
        <w:widowControl/>
        <w:jc w:val="left"/>
        <w:rPr>
          <w:rFonts w:ascii="Times New Roman" w:eastAsia="ＭＳ Ｐゴシック" w:hAnsi="Times New Roman" w:cs="Times New Roman"/>
          <w:b/>
          <w:bCs/>
          <w:kern w:val="0"/>
          <w:sz w:val="22"/>
        </w:rPr>
      </w:pPr>
      <w:r w:rsidRPr="00676FB4">
        <w:rPr>
          <w:rFonts w:ascii="Times New Roman" w:hAnsi="Times New Roman" w:cs="Times New Roman" w:hint="eastAsia"/>
          <w:b/>
          <w:bCs/>
          <w:sz w:val="22"/>
        </w:rPr>
        <w:t>Table</w:t>
      </w:r>
      <w:r w:rsidRPr="00676FB4">
        <w:rPr>
          <w:rFonts w:ascii="Times New Roman" w:hAnsi="Times New Roman" w:cs="Times New Roman"/>
          <w:b/>
          <w:bCs/>
          <w:sz w:val="22"/>
        </w:rPr>
        <w:t xml:space="preserve"> S</w:t>
      </w:r>
      <w:r w:rsidR="009F40B7" w:rsidRPr="00676FB4">
        <w:rPr>
          <w:rFonts w:ascii="Times New Roman" w:hAnsi="Times New Roman" w:cs="Times New Roman"/>
          <w:b/>
          <w:bCs/>
          <w:sz w:val="22"/>
        </w:rPr>
        <w:t>2</w:t>
      </w:r>
      <w:r w:rsidRPr="00676FB4">
        <w:rPr>
          <w:rFonts w:ascii="Times New Roman" w:hAnsi="Times New Roman" w:cs="Times New Roman"/>
          <w:b/>
          <w:bCs/>
          <w:sz w:val="22"/>
        </w:rPr>
        <w:t>.</w:t>
      </w:r>
      <w:r w:rsidRPr="00F47833">
        <w:rPr>
          <w:rFonts w:ascii="Times New Roman" w:hAnsi="Times New Roman" w:cs="Times New Roman"/>
          <w:sz w:val="22"/>
        </w:rPr>
        <w:t xml:space="preserve"> Results of linear model</w:t>
      </w:r>
      <w:r w:rsidR="00A60F96" w:rsidRPr="00F47833">
        <w:rPr>
          <w:rFonts w:ascii="Times New Roman" w:hAnsi="Times New Roman" w:cs="Times New Roman"/>
          <w:sz w:val="22"/>
        </w:rPr>
        <w:t>s</w:t>
      </w:r>
      <w:r w:rsidRPr="00F47833">
        <w:rPr>
          <w:rFonts w:ascii="Times New Roman" w:hAnsi="Times New Roman" w:cs="Times New Roman"/>
          <w:sz w:val="22"/>
        </w:rPr>
        <w:t xml:space="preserve"> (LM</w:t>
      </w:r>
      <w:r w:rsidR="00A60F96" w:rsidRPr="00F47833">
        <w:rPr>
          <w:rFonts w:ascii="Times New Roman" w:hAnsi="Times New Roman" w:cs="Times New Roman"/>
          <w:sz w:val="22"/>
        </w:rPr>
        <w:t>s</w:t>
      </w:r>
      <w:r w:rsidRPr="00F47833">
        <w:rPr>
          <w:rFonts w:ascii="Times New Roman" w:hAnsi="Times New Roman" w:cs="Times New Roman"/>
          <w:sz w:val="22"/>
        </w:rPr>
        <w:t>) and generalized linear model</w:t>
      </w:r>
      <w:r w:rsidR="00A60F96" w:rsidRPr="00F47833">
        <w:rPr>
          <w:rFonts w:ascii="Times New Roman" w:hAnsi="Times New Roman" w:cs="Times New Roman"/>
          <w:sz w:val="22"/>
        </w:rPr>
        <w:t>s</w:t>
      </w:r>
      <w:r w:rsidRPr="00F47833">
        <w:rPr>
          <w:rFonts w:ascii="Times New Roman" w:hAnsi="Times New Roman" w:cs="Times New Roman"/>
          <w:sz w:val="22"/>
        </w:rPr>
        <w:t xml:space="preserve"> (GLM</w:t>
      </w:r>
      <w:r w:rsidR="00A60F96" w:rsidRPr="00F47833">
        <w:rPr>
          <w:rFonts w:ascii="Times New Roman" w:hAnsi="Times New Roman" w:cs="Times New Roman"/>
          <w:sz w:val="22"/>
        </w:rPr>
        <w:t>s</w:t>
      </w:r>
      <w:r w:rsidRPr="00F47833">
        <w:rPr>
          <w:rFonts w:ascii="Times New Roman" w:hAnsi="Times New Roman" w:cs="Times New Roman"/>
          <w:sz w:val="22"/>
        </w:rPr>
        <w:t xml:space="preserve">) </w:t>
      </w:r>
      <w:r w:rsidR="00A60F96" w:rsidRPr="00F47833">
        <w:rPr>
          <w:rFonts w:ascii="Times New Roman" w:hAnsi="Times New Roman" w:cs="Times New Roman"/>
          <w:sz w:val="22"/>
        </w:rPr>
        <w:t>examining temporal trends (year effects) in</w:t>
      </w:r>
      <w:r w:rsidRPr="00F47833">
        <w:rPr>
          <w:rFonts w:ascii="Times New Roman" w:hAnsi="Times New Roman" w:cs="Times New Roman"/>
          <w:sz w:val="22"/>
        </w:rPr>
        <w:t xml:space="preserve"> environmental conditions </w:t>
      </w:r>
      <w:r w:rsidR="00A60F96" w:rsidRPr="00F47833">
        <w:rPr>
          <w:rFonts w:ascii="Times New Roman" w:hAnsi="Times New Roman" w:cs="Times New Roman"/>
          <w:sz w:val="22"/>
        </w:rPr>
        <w:t xml:space="preserve">at </w:t>
      </w:r>
      <w:proofErr w:type="spellStart"/>
      <w:r w:rsidR="00A60F96" w:rsidRPr="00F47833">
        <w:rPr>
          <w:rFonts w:ascii="Times New Roman" w:hAnsi="Times New Roman" w:cs="Times New Roman"/>
          <w:sz w:val="22"/>
        </w:rPr>
        <w:t>Usujiri</w:t>
      </w:r>
      <w:proofErr w:type="spellEnd"/>
      <w:r w:rsidR="00A60F96" w:rsidRPr="00F47833">
        <w:rPr>
          <w:rFonts w:ascii="Times New Roman" w:hAnsi="Times New Roman" w:cs="Times New Roman"/>
          <w:sz w:val="22"/>
        </w:rPr>
        <w:t xml:space="preserve">, southern Hokkaido, Japan. LMs </w:t>
      </w:r>
      <w:r w:rsidR="00B10A07" w:rsidRPr="00F47833">
        <w:rPr>
          <w:rFonts w:ascii="Times New Roman" w:hAnsi="Times New Roman" w:cs="Times New Roman" w:hint="eastAsia"/>
          <w:sz w:val="22"/>
        </w:rPr>
        <w:t>were</w:t>
      </w:r>
      <w:r w:rsidR="00B10A07" w:rsidRPr="00F47833">
        <w:rPr>
          <w:rFonts w:ascii="Times New Roman" w:hAnsi="Times New Roman" w:cs="Times New Roman"/>
          <w:sz w:val="22"/>
        </w:rPr>
        <w:t xml:space="preserve"> </w:t>
      </w:r>
      <w:r w:rsidR="00A60F96" w:rsidRPr="00F47833">
        <w:rPr>
          <w:rFonts w:ascii="Times New Roman" w:hAnsi="Times New Roman" w:cs="Times New Roman"/>
          <w:sz w:val="22"/>
        </w:rPr>
        <w:t>applied to temperature variables (</w:t>
      </w:r>
      <w:r w:rsidRPr="00F47833">
        <w:rPr>
          <w:rFonts w:ascii="Times New Roman" w:hAnsi="Times New Roman" w:cs="Times New Roman"/>
          <w:sz w:val="22"/>
        </w:rPr>
        <w:t>annual mean, maximum, and minimum</w:t>
      </w:r>
      <w:r w:rsidR="00B10A07" w:rsidRPr="00F47833">
        <w:rPr>
          <w:rFonts w:ascii="Times New Roman" w:hAnsi="Times New Roman" w:cs="Times New Roman"/>
          <w:sz w:val="22"/>
        </w:rPr>
        <w:t xml:space="preserve"> temperatures</w:t>
      </w:r>
      <w:r w:rsidR="00A60F96" w:rsidRPr="00F47833">
        <w:rPr>
          <w:rFonts w:ascii="Times New Roman" w:hAnsi="Times New Roman" w:cs="Times New Roman"/>
          <w:sz w:val="22"/>
        </w:rPr>
        <w:t>),</w:t>
      </w:r>
      <w:r w:rsidRPr="00F47833">
        <w:rPr>
          <w:rFonts w:ascii="Times New Roman" w:hAnsi="Times New Roman" w:cs="Times New Roman"/>
          <w:sz w:val="22"/>
        </w:rPr>
        <w:t xml:space="preserve"> </w:t>
      </w:r>
      <w:r w:rsidR="00B10A07" w:rsidRPr="00F47833">
        <w:rPr>
          <w:rFonts w:ascii="Times New Roman" w:hAnsi="Times New Roman" w:cs="Times New Roman"/>
          <w:sz w:val="22"/>
        </w:rPr>
        <w:t xml:space="preserve">and </w:t>
      </w:r>
      <w:r w:rsidR="00A60F96" w:rsidRPr="00F47833">
        <w:rPr>
          <w:rFonts w:ascii="Times New Roman" w:hAnsi="Times New Roman" w:cs="Times New Roman"/>
          <w:sz w:val="22"/>
        </w:rPr>
        <w:t xml:space="preserve">GLMs were </w:t>
      </w:r>
      <w:r w:rsidR="00B10A07" w:rsidRPr="00F47833">
        <w:rPr>
          <w:rFonts w:ascii="Times New Roman" w:hAnsi="Times New Roman" w:cs="Times New Roman"/>
          <w:sz w:val="22"/>
        </w:rPr>
        <w:t>applied</w:t>
      </w:r>
      <w:r w:rsidR="00A60F96" w:rsidRPr="00F47833">
        <w:rPr>
          <w:rFonts w:ascii="Times New Roman" w:hAnsi="Times New Roman" w:cs="Times New Roman"/>
          <w:sz w:val="22"/>
        </w:rPr>
        <w:t xml:space="preserve"> </w:t>
      </w:r>
      <w:r w:rsidR="00B10A07" w:rsidRPr="00F47833">
        <w:rPr>
          <w:rFonts w:ascii="Times New Roman" w:hAnsi="Times New Roman" w:cs="Times New Roman"/>
          <w:sz w:val="22"/>
        </w:rPr>
        <w:t xml:space="preserve">to </w:t>
      </w:r>
      <w:r w:rsidR="00A60F96" w:rsidRPr="00F47833">
        <w:rPr>
          <w:rFonts w:ascii="Times New Roman" w:hAnsi="Times New Roman" w:cs="Times New Roman"/>
          <w:sz w:val="22"/>
        </w:rPr>
        <w:t xml:space="preserve">count </w:t>
      </w:r>
      <w:r w:rsidR="00B10A07" w:rsidRPr="00F47833">
        <w:rPr>
          <w:rFonts w:ascii="Times New Roman" w:hAnsi="Times New Roman" w:cs="Times New Roman"/>
          <w:sz w:val="22"/>
        </w:rPr>
        <w:t>variables</w:t>
      </w:r>
      <w:r w:rsidR="00A60F96" w:rsidRPr="00F47833">
        <w:rPr>
          <w:rFonts w:ascii="Times New Roman" w:hAnsi="Times New Roman" w:cs="Times New Roman"/>
          <w:sz w:val="22"/>
        </w:rPr>
        <w:t xml:space="preserve"> (</w:t>
      </w:r>
      <w:r w:rsidRPr="00F47833">
        <w:rPr>
          <w:rFonts w:ascii="Times New Roman" w:eastAsia="ＭＳ Ｐゴシック" w:hAnsi="Times New Roman" w:cs="Times New Roman"/>
          <w:kern w:val="0"/>
          <w:sz w:val="22"/>
        </w:rPr>
        <w:t>annual number of days above and below the threshold temperatures</w:t>
      </w:r>
      <w:r w:rsidR="00A60F96" w:rsidRPr="00F47833">
        <w:rPr>
          <w:rFonts w:ascii="Times New Roman" w:eastAsia="ＭＳ Ｐゴシック" w:hAnsi="Times New Roman" w:cs="Times New Roman"/>
          <w:kern w:val="0"/>
          <w:sz w:val="22"/>
        </w:rPr>
        <w:t>), assuming a negative binomial distribution with a log link function</w:t>
      </w:r>
      <w:r w:rsidRPr="00F47833">
        <w:rPr>
          <w:rFonts w:ascii="Times New Roman" w:eastAsia="ＭＳ Ｐゴシック" w:hAnsi="Times New Roman" w:cs="Times New Roman"/>
          <w:kern w:val="0"/>
          <w:sz w:val="22"/>
        </w:rPr>
        <w:t>.</w:t>
      </w:r>
    </w:p>
    <w:sectPr w:rsidR="00A0773B" w:rsidRPr="009B0EF7" w:rsidSect="004C46D4">
      <w:headerReference w:type="even" r:id="rId7"/>
      <w:headerReference w:type="default" r:id="rId8"/>
      <w:footerReference w:type="even" r:id="rId9"/>
      <w:footerReference w:type="default" r:id="rId10"/>
      <w:type w:val="continuous"/>
      <w:pgSz w:w="11906" w:h="16838" w:code="9"/>
      <w:pgMar w:top="1134" w:right="1134" w:bottom="1134" w:left="1134" w:header="851" w:footer="992" w:gutter="0"/>
      <w:lnNumType w:countBy="1" w:restart="continuous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4E1843B3" w14:textId="77777777" w:rsidR="004A20E0" w:rsidRDefault="004A20E0" w:rsidP="00EC5278">
      <w:r>
        <w:separator/>
      </w:r>
    </w:p>
  </w:endnote>
  <w:endnote w:type="continuationSeparator" w:id="0">
    <w:p w14:paraId="17046665" w14:textId="77777777" w:rsidR="004A20E0" w:rsidRDefault="004A20E0" w:rsidP="00EC52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af0"/>
      </w:rPr>
      <w:id w:val="758871185"/>
      <w:docPartObj>
        <w:docPartGallery w:val="Page Numbers (Bottom of Page)"/>
        <w:docPartUnique/>
      </w:docPartObj>
    </w:sdtPr>
    <w:sdtContent>
      <w:p w14:paraId="5E3EF76C" w14:textId="0BEA59FA" w:rsidR="009D612D" w:rsidRDefault="009D612D" w:rsidP="00C12584">
        <w:pPr>
          <w:pStyle w:val="a7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</w:rPr>
          <w:fldChar w:fldCharType="end"/>
        </w:r>
      </w:p>
    </w:sdtContent>
  </w:sdt>
  <w:p w14:paraId="39ADDE89" w14:textId="77777777" w:rsidR="009D612D" w:rsidRDefault="009D612D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af0"/>
      </w:rPr>
      <w:id w:val="-859045020"/>
      <w:docPartObj>
        <w:docPartGallery w:val="Page Numbers (Bottom of Page)"/>
        <w:docPartUnique/>
      </w:docPartObj>
    </w:sdtPr>
    <w:sdtContent>
      <w:p w14:paraId="1F093250" w14:textId="272B8E1E" w:rsidR="009D612D" w:rsidRDefault="009D612D" w:rsidP="00C12584">
        <w:pPr>
          <w:pStyle w:val="a7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  <w:noProof/>
          </w:rPr>
          <w:t>1</w:t>
        </w:r>
        <w:r>
          <w:rPr>
            <w:rStyle w:val="af0"/>
          </w:rPr>
          <w:fldChar w:fldCharType="end"/>
        </w:r>
      </w:p>
    </w:sdtContent>
  </w:sdt>
  <w:p w14:paraId="0CEA9956" w14:textId="77777777" w:rsidR="009D612D" w:rsidRDefault="009D612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7AD31A21" w14:textId="77777777" w:rsidR="004A20E0" w:rsidRDefault="004A20E0" w:rsidP="00EC5278">
      <w:r>
        <w:separator/>
      </w:r>
    </w:p>
  </w:footnote>
  <w:footnote w:type="continuationSeparator" w:id="0">
    <w:p w14:paraId="4C4DE856" w14:textId="77777777" w:rsidR="004A20E0" w:rsidRDefault="004A20E0" w:rsidP="00EC52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af0"/>
      </w:rPr>
      <w:id w:val="-930275631"/>
      <w:docPartObj>
        <w:docPartGallery w:val="Page Numbers (Top of Page)"/>
        <w:docPartUnique/>
      </w:docPartObj>
    </w:sdtPr>
    <w:sdtContent>
      <w:p w14:paraId="7B6C663C" w14:textId="3D1185CD" w:rsidR="004C46D4" w:rsidRDefault="004C46D4" w:rsidP="00C12584">
        <w:pPr>
          <w:pStyle w:val="a5"/>
          <w:framePr w:wrap="none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</w:rPr>
          <w:fldChar w:fldCharType="end"/>
        </w:r>
      </w:p>
    </w:sdtContent>
  </w:sdt>
  <w:p w14:paraId="1BADF3BD" w14:textId="77777777" w:rsidR="004C46D4" w:rsidRDefault="004C46D4" w:rsidP="004C46D4">
    <w:pPr>
      <w:pStyle w:val="a5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4CC164AB" w14:textId="77777777" w:rsidR="00A8108E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6DCC0D54"/>
    <w:multiLevelType w:val="multilevel"/>
    <w:tmpl w:val="136C8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2507648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0"/>
  <w:bordersDoNotSurroundHeader/>
  <w:bordersDoNotSurroundFooter/>
  <w:proofState w:spelling="clean" w:grammar="clean"/>
  <w:defaultTabStop w:val="840"/>
  <w:drawingGridHorizontalSpacing w:val="105"/>
  <w:drawingGridVerticalSpacing w:val="164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AA0"/>
    <w:rsid w:val="00001C2E"/>
    <w:rsid w:val="000022F1"/>
    <w:rsid w:val="000052FC"/>
    <w:rsid w:val="00006187"/>
    <w:rsid w:val="0001145A"/>
    <w:rsid w:val="00011849"/>
    <w:rsid w:val="0001774D"/>
    <w:rsid w:val="000179A2"/>
    <w:rsid w:val="00025B1C"/>
    <w:rsid w:val="00025D08"/>
    <w:rsid w:val="000268CF"/>
    <w:rsid w:val="00030A3B"/>
    <w:rsid w:val="00031179"/>
    <w:rsid w:val="00035624"/>
    <w:rsid w:val="00040E72"/>
    <w:rsid w:val="00043578"/>
    <w:rsid w:val="00043952"/>
    <w:rsid w:val="0004486F"/>
    <w:rsid w:val="000518F0"/>
    <w:rsid w:val="00056271"/>
    <w:rsid w:val="0005640D"/>
    <w:rsid w:val="00065782"/>
    <w:rsid w:val="00072276"/>
    <w:rsid w:val="000726E7"/>
    <w:rsid w:val="00073DB3"/>
    <w:rsid w:val="00076326"/>
    <w:rsid w:val="000815E7"/>
    <w:rsid w:val="00083F64"/>
    <w:rsid w:val="00091600"/>
    <w:rsid w:val="00095011"/>
    <w:rsid w:val="000979AD"/>
    <w:rsid w:val="000A7B60"/>
    <w:rsid w:val="000B2020"/>
    <w:rsid w:val="000B2E0D"/>
    <w:rsid w:val="000B3E20"/>
    <w:rsid w:val="000B6D6F"/>
    <w:rsid w:val="000C29E7"/>
    <w:rsid w:val="000C307A"/>
    <w:rsid w:val="000C7551"/>
    <w:rsid w:val="000D1676"/>
    <w:rsid w:val="000D21EF"/>
    <w:rsid w:val="000D4CCD"/>
    <w:rsid w:val="000D56DB"/>
    <w:rsid w:val="000E3ED7"/>
    <w:rsid w:val="000E6111"/>
    <w:rsid w:val="000E6A4A"/>
    <w:rsid w:val="000E6B62"/>
    <w:rsid w:val="000E7EFA"/>
    <w:rsid w:val="000F341D"/>
    <w:rsid w:val="00100EEF"/>
    <w:rsid w:val="001029F5"/>
    <w:rsid w:val="001206B8"/>
    <w:rsid w:val="001221D8"/>
    <w:rsid w:val="0012250F"/>
    <w:rsid w:val="001230EC"/>
    <w:rsid w:val="0012548A"/>
    <w:rsid w:val="00134CBC"/>
    <w:rsid w:val="00140363"/>
    <w:rsid w:val="00142C44"/>
    <w:rsid w:val="00147B54"/>
    <w:rsid w:val="00151147"/>
    <w:rsid w:val="00152B91"/>
    <w:rsid w:val="00152DD7"/>
    <w:rsid w:val="00154560"/>
    <w:rsid w:val="001601F5"/>
    <w:rsid w:val="001601FF"/>
    <w:rsid w:val="00162C01"/>
    <w:rsid w:val="00167043"/>
    <w:rsid w:val="0017328D"/>
    <w:rsid w:val="00177F86"/>
    <w:rsid w:val="00180468"/>
    <w:rsid w:val="00184559"/>
    <w:rsid w:val="00185231"/>
    <w:rsid w:val="00191AAD"/>
    <w:rsid w:val="001957E1"/>
    <w:rsid w:val="00195EE1"/>
    <w:rsid w:val="001976EF"/>
    <w:rsid w:val="001A4C4C"/>
    <w:rsid w:val="001A650C"/>
    <w:rsid w:val="001B038B"/>
    <w:rsid w:val="001B2FAF"/>
    <w:rsid w:val="001B7037"/>
    <w:rsid w:val="001B747E"/>
    <w:rsid w:val="001B7B61"/>
    <w:rsid w:val="001C07AA"/>
    <w:rsid w:val="001C0B83"/>
    <w:rsid w:val="001C2C0E"/>
    <w:rsid w:val="001C4F27"/>
    <w:rsid w:val="001C6CD0"/>
    <w:rsid w:val="001C7CF4"/>
    <w:rsid w:val="001D4F95"/>
    <w:rsid w:val="001D7125"/>
    <w:rsid w:val="001E0860"/>
    <w:rsid w:val="001E0B7E"/>
    <w:rsid w:val="001E19C9"/>
    <w:rsid w:val="001E52D3"/>
    <w:rsid w:val="001E56B9"/>
    <w:rsid w:val="001E7DBA"/>
    <w:rsid w:val="001F1F32"/>
    <w:rsid w:val="001F4BD5"/>
    <w:rsid w:val="001F54B3"/>
    <w:rsid w:val="001F6348"/>
    <w:rsid w:val="001F7178"/>
    <w:rsid w:val="00200EC4"/>
    <w:rsid w:val="002021CB"/>
    <w:rsid w:val="00204A9F"/>
    <w:rsid w:val="00210964"/>
    <w:rsid w:val="00213289"/>
    <w:rsid w:val="002151E7"/>
    <w:rsid w:val="0021611C"/>
    <w:rsid w:val="0021799A"/>
    <w:rsid w:val="00222C1C"/>
    <w:rsid w:val="00227B0B"/>
    <w:rsid w:val="0023061D"/>
    <w:rsid w:val="002324F3"/>
    <w:rsid w:val="0024062F"/>
    <w:rsid w:val="0024070D"/>
    <w:rsid w:val="00241941"/>
    <w:rsid w:val="00243064"/>
    <w:rsid w:val="00243699"/>
    <w:rsid w:val="00243BBC"/>
    <w:rsid w:val="00247C08"/>
    <w:rsid w:val="002504AD"/>
    <w:rsid w:val="0025235E"/>
    <w:rsid w:val="00253392"/>
    <w:rsid w:val="0025419F"/>
    <w:rsid w:val="002543AD"/>
    <w:rsid w:val="0025477A"/>
    <w:rsid w:val="002549B7"/>
    <w:rsid w:val="00255A66"/>
    <w:rsid w:val="00257CB3"/>
    <w:rsid w:val="002604AB"/>
    <w:rsid w:val="00270D8D"/>
    <w:rsid w:val="002718B3"/>
    <w:rsid w:val="00272D9D"/>
    <w:rsid w:val="00280094"/>
    <w:rsid w:val="002835FF"/>
    <w:rsid w:val="002904C9"/>
    <w:rsid w:val="002953AE"/>
    <w:rsid w:val="002956D5"/>
    <w:rsid w:val="00295BE1"/>
    <w:rsid w:val="00297925"/>
    <w:rsid w:val="002A23F8"/>
    <w:rsid w:val="002A31D4"/>
    <w:rsid w:val="002B3BA6"/>
    <w:rsid w:val="002B485F"/>
    <w:rsid w:val="002C5A9F"/>
    <w:rsid w:val="002D0209"/>
    <w:rsid w:val="002E26ED"/>
    <w:rsid w:val="002E45E1"/>
    <w:rsid w:val="002F0167"/>
    <w:rsid w:val="002F0AAF"/>
    <w:rsid w:val="002F3945"/>
    <w:rsid w:val="002F55DB"/>
    <w:rsid w:val="002F60E6"/>
    <w:rsid w:val="002F6D3E"/>
    <w:rsid w:val="002F7C5C"/>
    <w:rsid w:val="00300156"/>
    <w:rsid w:val="00305F56"/>
    <w:rsid w:val="003114F6"/>
    <w:rsid w:val="003115AF"/>
    <w:rsid w:val="003133A8"/>
    <w:rsid w:val="0031384B"/>
    <w:rsid w:val="00313E0C"/>
    <w:rsid w:val="00316913"/>
    <w:rsid w:val="00316F82"/>
    <w:rsid w:val="003171D1"/>
    <w:rsid w:val="003214F6"/>
    <w:rsid w:val="003220EA"/>
    <w:rsid w:val="0032500E"/>
    <w:rsid w:val="0033282C"/>
    <w:rsid w:val="00332F42"/>
    <w:rsid w:val="00333207"/>
    <w:rsid w:val="00334096"/>
    <w:rsid w:val="00335CB4"/>
    <w:rsid w:val="00340773"/>
    <w:rsid w:val="00340ECC"/>
    <w:rsid w:val="0034229C"/>
    <w:rsid w:val="00342346"/>
    <w:rsid w:val="00344BCC"/>
    <w:rsid w:val="003535EF"/>
    <w:rsid w:val="003612D8"/>
    <w:rsid w:val="0036328B"/>
    <w:rsid w:val="00363D4D"/>
    <w:rsid w:val="00370993"/>
    <w:rsid w:val="0037246A"/>
    <w:rsid w:val="00377265"/>
    <w:rsid w:val="00380097"/>
    <w:rsid w:val="00382C96"/>
    <w:rsid w:val="00390639"/>
    <w:rsid w:val="00392805"/>
    <w:rsid w:val="003943EB"/>
    <w:rsid w:val="003967DA"/>
    <w:rsid w:val="003A025C"/>
    <w:rsid w:val="003A1908"/>
    <w:rsid w:val="003A5852"/>
    <w:rsid w:val="003B03E3"/>
    <w:rsid w:val="003B0BD4"/>
    <w:rsid w:val="003C2153"/>
    <w:rsid w:val="003C4635"/>
    <w:rsid w:val="003C63DD"/>
    <w:rsid w:val="003C6939"/>
    <w:rsid w:val="003D0623"/>
    <w:rsid w:val="003D540D"/>
    <w:rsid w:val="003D6A76"/>
    <w:rsid w:val="003E13E9"/>
    <w:rsid w:val="003E1EC6"/>
    <w:rsid w:val="003E7D12"/>
    <w:rsid w:val="003F0BA6"/>
    <w:rsid w:val="003F25A1"/>
    <w:rsid w:val="003F6632"/>
    <w:rsid w:val="003F70D3"/>
    <w:rsid w:val="0040096A"/>
    <w:rsid w:val="00401775"/>
    <w:rsid w:val="00406331"/>
    <w:rsid w:val="00410DCF"/>
    <w:rsid w:val="0041758C"/>
    <w:rsid w:val="00420122"/>
    <w:rsid w:val="00424B41"/>
    <w:rsid w:val="004255C5"/>
    <w:rsid w:val="0042658D"/>
    <w:rsid w:val="004301DC"/>
    <w:rsid w:val="00433DE3"/>
    <w:rsid w:val="004344B3"/>
    <w:rsid w:val="00440650"/>
    <w:rsid w:val="00443367"/>
    <w:rsid w:val="00453FC6"/>
    <w:rsid w:val="0045664B"/>
    <w:rsid w:val="00460696"/>
    <w:rsid w:val="004613E8"/>
    <w:rsid w:val="00464AFD"/>
    <w:rsid w:val="004672F7"/>
    <w:rsid w:val="004727C4"/>
    <w:rsid w:val="00472CC9"/>
    <w:rsid w:val="00475058"/>
    <w:rsid w:val="00480451"/>
    <w:rsid w:val="0048118A"/>
    <w:rsid w:val="0048384D"/>
    <w:rsid w:val="00484E69"/>
    <w:rsid w:val="00485483"/>
    <w:rsid w:val="00485AC6"/>
    <w:rsid w:val="004861ED"/>
    <w:rsid w:val="00492B52"/>
    <w:rsid w:val="00497B77"/>
    <w:rsid w:val="00497F2D"/>
    <w:rsid w:val="004A039C"/>
    <w:rsid w:val="004A20E0"/>
    <w:rsid w:val="004A45C9"/>
    <w:rsid w:val="004A5CF1"/>
    <w:rsid w:val="004A623D"/>
    <w:rsid w:val="004A7F05"/>
    <w:rsid w:val="004B17BA"/>
    <w:rsid w:val="004B23BF"/>
    <w:rsid w:val="004B4167"/>
    <w:rsid w:val="004B6E16"/>
    <w:rsid w:val="004C057E"/>
    <w:rsid w:val="004C46D4"/>
    <w:rsid w:val="004C7801"/>
    <w:rsid w:val="004D2E29"/>
    <w:rsid w:val="004E4DF2"/>
    <w:rsid w:val="004E6A82"/>
    <w:rsid w:val="004E7454"/>
    <w:rsid w:val="004F3617"/>
    <w:rsid w:val="004F58AB"/>
    <w:rsid w:val="004F7E4B"/>
    <w:rsid w:val="00507F1F"/>
    <w:rsid w:val="00510D8A"/>
    <w:rsid w:val="00514186"/>
    <w:rsid w:val="0051796E"/>
    <w:rsid w:val="0052175B"/>
    <w:rsid w:val="00521F65"/>
    <w:rsid w:val="00527BEF"/>
    <w:rsid w:val="005300A3"/>
    <w:rsid w:val="00531DE1"/>
    <w:rsid w:val="005359FB"/>
    <w:rsid w:val="00552C34"/>
    <w:rsid w:val="005549F1"/>
    <w:rsid w:val="00555EF0"/>
    <w:rsid w:val="005572A2"/>
    <w:rsid w:val="005621F6"/>
    <w:rsid w:val="00563003"/>
    <w:rsid w:val="00572191"/>
    <w:rsid w:val="00577B7E"/>
    <w:rsid w:val="0058164B"/>
    <w:rsid w:val="0058201E"/>
    <w:rsid w:val="005828BE"/>
    <w:rsid w:val="0058745E"/>
    <w:rsid w:val="0059283C"/>
    <w:rsid w:val="00595384"/>
    <w:rsid w:val="005A26F5"/>
    <w:rsid w:val="005A3E47"/>
    <w:rsid w:val="005B5A3A"/>
    <w:rsid w:val="005B6722"/>
    <w:rsid w:val="005B6B70"/>
    <w:rsid w:val="005C204C"/>
    <w:rsid w:val="005C50CA"/>
    <w:rsid w:val="005C654D"/>
    <w:rsid w:val="005D263C"/>
    <w:rsid w:val="005D790A"/>
    <w:rsid w:val="005E0AC7"/>
    <w:rsid w:val="005E0AE1"/>
    <w:rsid w:val="005E3DED"/>
    <w:rsid w:val="005E4F2C"/>
    <w:rsid w:val="005F1517"/>
    <w:rsid w:val="005F3F14"/>
    <w:rsid w:val="005F62A0"/>
    <w:rsid w:val="00601FE3"/>
    <w:rsid w:val="00602084"/>
    <w:rsid w:val="00603CEB"/>
    <w:rsid w:val="0060606D"/>
    <w:rsid w:val="006119E4"/>
    <w:rsid w:val="00620677"/>
    <w:rsid w:val="00622510"/>
    <w:rsid w:val="006313FD"/>
    <w:rsid w:val="00640AAC"/>
    <w:rsid w:val="00642229"/>
    <w:rsid w:val="00646497"/>
    <w:rsid w:val="006504B5"/>
    <w:rsid w:val="0065430F"/>
    <w:rsid w:val="00657CB5"/>
    <w:rsid w:val="00663AC7"/>
    <w:rsid w:val="00664F88"/>
    <w:rsid w:val="0067282B"/>
    <w:rsid w:val="00672928"/>
    <w:rsid w:val="00673CAA"/>
    <w:rsid w:val="006743B3"/>
    <w:rsid w:val="00676FB4"/>
    <w:rsid w:val="006846A4"/>
    <w:rsid w:val="00686099"/>
    <w:rsid w:val="006869AD"/>
    <w:rsid w:val="006901A8"/>
    <w:rsid w:val="006907D2"/>
    <w:rsid w:val="00691D26"/>
    <w:rsid w:val="00691FA3"/>
    <w:rsid w:val="006A0373"/>
    <w:rsid w:val="006B07B3"/>
    <w:rsid w:val="006B1659"/>
    <w:rsid w:val="006B3C0E"/>
    <w:rsid w:val="006C70AD"/>
    <w:rsid w:val="006D0553"/>
    <w:rsid w:val="006D45E4"/>
    <w:rsid w:val="006D4AB0"/>
    <w:rsid w:val="006E15A5"/>
    <w:rsid w:val="006E5BD9"/>
    <w:rsid w:val="006E702F"/>
    <w:rsid w:val="006F0241"/>
    <w:rsid w:val="006F0606"/>
    <w:rsid w:val="006F1247"/>
    <w:rsid w:val="006F6589"/>
    <w:rsid w:val="00700D6E"/>
    <w:rsid w:val="00703F68"/>
    <w:rsid w:val="0070591F"/>
    <w:rsid w:val="0070697F"/>
    <w:rsid w:val="00716859"/>
    <w:rsid w:val="007206B2"/>
    <w:rsid w:val="0072211E"/>
    <w:rsid w:val="00725BEA"/>
    <w:rsid w:val="007276DC"/>
    <w:rsid w:val="00735BD3"/>
    <w:rsid w:val="00741873"/>
    <w:rsid w:val="00750F47"/>
    <w:rsid w:val="00752818"/>
    <w:rsid w:val="00752D2D"/>
    <w:rsid w:val="0075338A"/>
    <w:rsid w:val="0075726B"/>
    <w:rsid w:val="0076250D"/>
    <w:rsid w:val="007639E3"/>
    <w:rsid w:val="007644D8"/>
    <w:rsid w:val="00767D9B"/>
    <w:rsid w:val="00772C4C"/>
    <w:rsid w:val="00773E15"/>
    <w:rsid w:val="00776955"/>
    <w:rsid w:val="0078267B"/>
    <w:rsid w:val="00787D50"/>
    <w:rsid w:val="00790421"/>
    <w:rsid w:val="00791CDE"/>
    <w:rsid w:val="007A3AEA"/>
    <w:rsid w:val="007C1050"/>
    <w:rsid w:val="007C36BC"/>
    <w:rsid w:val="007C525F"/>
    <w:rsid w:val="007C57D4"/>
    <w:rsid w:val="007C672F"/>
    <w:rsid w:val="007D4C07"/>
    <w:rsid w:val="007D5502"/>
    <w:rsid w:val="007E21BF"/>
    <w:rsid w:val="007E3365"/>
    <w:rsid w:val="007E3B6D"/>
    <w:rsid w:val="007E7D6D"/>
    <w:rsid w:val="007F119F"/>
    <w:rsid w:val="007F11EA"/>
    <w:rsid w:val="007F49B3"/>
    <w:rsid w:val="007F4F66"/>
    <w:rsid w:val="007F5F75"/>
    <w:rsid w:val="00807C55"/>
    <w:rsid w:val="008101BB"/>
    <w:rsid w:val="00813406"/>
    <w:rsid w:val="00815C0A"/>
    <w:rsid w:val="0082002B"/>
    <w:rsid w:val="008227E3"/>
    <w:rsid w:val="00824EC4"/>
    <w:rsid w:val="0083235C"/>
    <w:rsid w:val="0083240F"/>
    <w:rsid w:val="00843C68"/>
    <w:rsid w:val="00845611"/>
    <w:rsid w:val="00845D70"/>
    <w:rsid w:val="008465D4"/>
    <w:rsid w:val="0085506A"/>
    <w:rsid w:val="00856BD4"/>
    <w:rsid w:val="0085792A"/>
    <w:rsid w:val="00862BC9"/>
    <w:rsid w:val="008645AE"/>
    <w:rsid w:val="0086727F"/>
    <w:rsid w:val="008736AC"/>
    <w:rsid w:val="0087454F"/>
    <w:rsid w:val="008815B9"/>
    <w:rsid w:val="008903C8"/>
    <w:rsid w:val="00890E1F"/>
    <w:rsid w:val="0089663E"/>
    <w:rsid w:val="00896A0F"/>
    <w:rsid w:val="008A08C7"/>
    <w:rsid w:val="008A08D7"/>
    <w:rsid w:val="008A09E7"/>
    <w:rsid w:val="008A5C01"/>
    <w:rsid w:val="008A62A2"/>
    <w:rsid w:val="008A6612"/>
    <w:rsid w:val="008A6823"/>
    <w:rsid w:val="008A76E1"/>
    <w:rsid w:val="008B24CE"/>
    <w:rsid w:val="008B4B8E"/>
    <w:rsid w:val="008B7B17"/>
    <w:rsid w:val="008C08AF"/>
    <w:rsid w:val="008C144C"/>
    <w:rsid w:val="008C175D"/>
    <w:rsid w:val="008C1A3B"/>
    <w:rsid w:val="008C4C3B"/>
    <w:rsid w:val="008D1DE1"/>
    <w:rsid w:val="008D2F30"/>
    <w:rsid w:val="008D5622"/>
    <w:rsid w:val="008D6CC2"/>
    <w:rsid w:val="008E006A"/>
    <w:rsid w:val="008E2040"/>
    <w:rsid w:val="008E2C7F"/>
    <w:rsid w:val="008E44CD"/>
    <w:rsid w:val="008E4575"/>
    <w:rsid w:val="008E4A43"/>
    <w:rsid w:val="008E6034"/>
    <w:rsid w:val="008E70C7"/>
    <w:rsid w:val="008E7E43"/>
    <w:rsid w:val="008F62C2"/>
    <w:rsid w:val="00904273"/>
    <w:rsid w:val="009071A5"/>
    <w:rsid w:val="00916311"/>
    <w:rsid w:val="00920A74"/>
    <w:rsid w:val="00921758"/>
    <w:rsid w:val="00923182"/>
    <w:rsid w:val="00932A0F"/>
    <w:rsid w:val="00934FEA"/>
    <w:rsid w:val="00935E56"/>
    <w:rsid w:val="00937474"/>
    <w:rsid w:val="0094256A"/>
    <w:rsid w:val="00954756"/>
    <w:rsid w:val="009717DA"/>
    <w:rsid w:val="00972371"/>
    <w:rsid w:val="009758FD"/>
    <w:rsid w:val="00987697"/>
    <w:rsid w:val="009939EC"/>
    <w:rsid w:val="00994A51"/>
    <w:rsid w:val="00994D94"/>
    <w:rsid w:val="009A1FAC"/>
    <w:rsid w:val="009A23BB"/>
    <w:rsid w:val="009A4189"/>
    <w:rsid w:val="009A4C9F"/>
    <w:rsid w:val="009B02DA"/>
    <w:rsid w:val="009B0EF7"/>
    <w:rsid w:val="009B10FA"/>
    <w:rsid w:val="009B1A64"/>
    <w:rsid w:val="009B6E54"/>
    <w:rsid w:val="009C1D0E"/>
    <w:rsid w:val="009C35A1"/>
    <w:rsid w:val="009C36C6"/>
    <w:rsid w:val="009C40D6"/>
    <w:rsid w:val="009C4751"/>
    <w:rsid w:val="009C5139"/>
    <w:rsid w:val="009C52DF"/>
    <w:rsid w:val="009C5A78"/>
    <w:rsid w:val="009C5CC0"/>
    <w:rsid w:val="009C7049"/>
    <w:rsid w:val="009C7E48"/>
    <w:rsid w:val="009D126C"/>
    <w:rsid w:val="009D3735"/>
    <w:rsid w:val="009D44F9"/>
    <w:rsid w:val="009D4BD2"/>
    <w:rsid w:val="009D612D"/>
    <w:rsid w:val="009D6F4A"/>
    <w:rsid w:val="009E0448"/>
    <w:rsid w:val="009E09B9"/>
    <w:rsid w:val="009E2EE2"/>
    <w:rsid w:val="009E5838"/>
    <w:rsid w:val="009F40B7"/>
    <w:rsid w:val="009F5BF6"/>
    <w:rsid w:val="009F6825"/>
    <w:rsid w:val="00A00A1A"/>
    <w:rsid w:val="00A03DB5"/>
    <w:rsid w:val="00A076D4"/>
    <w:rsid w:val="00A0773B"/>
    <w:rsid w:val="00A101FC"/>
    <w:rsid w:val="00A13577"/>
    <w:rsid w:val="00A20FF4"/>
    <w:rsid w:val="00A3089F"/>
    <w:rsid w:val="00A37DCB"/>
    <w:rsid w:val="00A40A5D"/>
    <w:rsid w:val="00A4175F"/>
    <w:rsid w:val="00A417F5"/>
    <w:rsid w:val="00A42629"/>
    <w:rsid w:val="00A44650"/>
    <w:rsid w:val="00A51B20"/>
    <w:rsid w:val="00A55CE7"/>
    <w:rsid w:val="00A57CA1"/>
    <w:rsid w:val="00A60F96"/>
    <w:rsid w:val="00A658E1"/>
    <w:rsid w:val="00A67C24"/>
    <w:rsid w:val="00A74138"/>
    <w:rsid w:val="00A77F53"/>
    <w:rsid w:val="00A8108E"/>
    <w:rsid w:val="00A81F04"/>
    <w:rsid w:val="00A85098"/>
    <w:rsid w:val="00A85DBF"/>
    <w:rsid w:val="00A91EB5"/>
    <w:rsid w:val="00A94368"/>
    <w:rsid w:val="00AA0CE7"/>
    <w:rsid w:val="00AA648F"/>
    <w:rsid w:val="00AC3982"/>
    <w:rsid w:val="00AC7916"/>
    <w:rsid w:val="00AC7E74"/>
    <w:rsid w:val="00AD0558"/>
    <w:rsid w:val="00AD4036"/>
    <w:rsid w:val="00AD5499"/>
    <w:rsid w:val="00AE221B"/>
    <w:rsid w:val="00AE4CBB"/>
    <w:rsid w:val="00AE5439"/>
    <w:rsid w:val="00AF0332"/>
    <w:rsid w:val="00AF17A9"/>
    <w:rsid w:val="00AF6650"/>
    <w:rsid w:val="00AF6AA0"/>
    <w:rsid w:val="00AF72EC"/>
    <w:rsid w:val="00B10A07"/>
    <w:rsid w:val="00B12087"/>
    <w:rsid w:val="00B133D7"/>
    <w:rsid w:val="00B13491"/>
    <w:rsid w:val="00B15C5D"/>
    <w:rsid w:val="00B173CC"/>
    <w:rsid w:val="00B24991"/>
    <w:rsid w:val="00B25E75"/>
    <w:rsid w:val="00B27354"/>
    <w:rsid w:val="00B31A2D"/>
    <w:rsid w:val="00B32010"/>
    <w:rsid w:val="00B3285A"/>
    <w:rsid w:val="00B351B0"/>
    <w:rsid w:val="00B41B8E"/>
    <w:rsid w:val="00B42F6E"/>
    <w:rsid w:val="00B479C4"/>
    <w:rsid w:val="00B5307F"/>
    <w:rsid w:val="00B533D5"/>
    <w:rsid w:val="00B537DE"/>
    <w:rsid w:val="00B5504C"/>
    <w:rsid w:val="00B568D4"/>
    <w:rsid w:val="00B56E0F"/>
    <w:rsid w:val="00B63F28"/>
    <w:rsid w:val="00B706C9"/>
    <w:rsid w:val="00B737C6"/>
    <w:rsid w:val="00B74105"/>
    <w:rsid w:val="00B754DD"/>
    <w:rsid w:val="00B83CF3"/>
    <w:rsid w:val="00B857B4"/>
    <w:rsid w:val="00B85B3D"/>
    <w:rsid w:val="00B85BBF"/>
    <w:rsid w:val="00B90C8A"/>
    <w:rsid w:val="00B91CD8"/>
    <w:rsid w:val="00B92214"/>
    <w:rsid w:val="00B935C8"/>
    <w:rsid w:val="00B94E2B"/>
    <w:rsid w:val="00B974C0"/>
    <w:rsid w:val="00B979FD"/>
    <w:rsid w:val="00BA523C"/>
    <w:rsid w:val="00BA52BD"/>
    <w:rsid w:val="00BB5121"/>
    <w:rsid w:val="00BB6DF6"/>
    <w:rsid w:val="00BC135F"/>
    <w:rsid w:val="00BC18C4"/>
    <w:rsid w:val="00BC2117"/>
    <w:rsid w:val="00BC3E86"/>
    <w:rsid w:val="00BC4B00"/>
    <w:rsid w:val="00BC5D9F"/>
    <w:rsid w:val="00BC6F82"/>
    <w:rsid w:val="00BD1C75"/>
    <w:rsid w:val="00BD2824"/>
    <w:rsid w:val="00BD306B"/>
    <w:rsid w:val="00BD44CA"/>
    <w:rsid w:val="00BD474C"/>
    <w:rsid w:val="00BE1730"/>
    <w:rsid w:val="00BE4794"/>
    <w:rsid w:val="00BE5A4D"/>
    <w:rsid w:val="00BE7B0A"/>
    <w:rsid w:val="00BF15BC"/>
    <w:rsid w:val="00C03C27"/>
    <w:rsid w:val="00C0527D"/>
    <w:rsid w:val="00C05874"/>
    <w:rsid w:val="00C1300E"/>
    <w:rsid w:val="00C1542B"/>
    <w:rsid w:val="00C1699E"/>
    <w:rsid w:val="00C16E2C"/>
    <w:rsid w:val="00C2130D"/>
    <w:rsid w:val="00C229DE"/>
    <w:rsid w:val="00C322CE"/>
    <w:rsid w:val="00C32378"/>
    <w:rsid w:val="00C36358"/>
    <w:rsid w:val="00C364B8"/>
    <w:rsid w:val="00C41540"/>
    <w:rsid w:val="00C43F5E"/>
    <w:rsid w:val="00C45606"/>
    <w:rsid w:val="00C5111C"/>
    <w:rsid w:val="00C53EB1"/>
    <w:rsid w:val="00C64809"/>
    <w:rsid w:val="00C64DFC"/>
    <w:rsid w:val="00C66A1F"/>
    <w:rsid w:val="00C71F3C"/>
    <w:rsid w:val="00C75501"/>
    <w:rsid w:val="00C800E6"/>
    <w:rsid w:val="00C80A2F"/>
    <w:rsid w:val="00C81299"/>
    <w:rsid w:val="00C81C05"/>
    <w:rsid w:val="00C8508B"/>
    <w:rsid w:val="00C85C8D"/>
    <w:rsid w:val="00C86E21"/>
    <w:rsid w:val="00C9016E"/>
    <w:rsid w:val="00C9022D"/>
    <w:rsid w:val="00C90F0E"/>
    <w:rsid w:val="00C91AFD"/>
    <w:rsid w:val="00CA77A9"/>
    <w:rsid w:val="00CA7F77"/>
    <w:rsid w:val="00CB10FE"/>
    <w:rsid w:val="00CB5413"/>
    <w:rsid w:val="00CC3D33"/>
    <w:rsid w:val="00CC5AB2"/>
    <w:rsid w:val="00CD0E67"/>
    <w:rsid w:val="00CD3D8E"/>
    <w:rsid w:val="00CD3EFD"/>
    <w:rsid w:val="00CD52D5"/>
    <w:rsid w:val="00CD6500"/>
    <w:rsid w:val="00CD6A78"/>
    <w:rsid w:val="00CD72C3"/>
    <w:rsid w:val="00CD7555"/>
    <w:rsid w:val="00CE2924"/>
    <w:rsid w:val="00CE396C"/>
    <w:rsid w:val="00CE6C93"/>
    <w:rsid w:val="00CF3C63"/>
    <w:rsid w:val="00CF3D0C"/>
    <w:rsid w:val="00CF5A92"/>
    <w:rsid w:val="00CF717E"/>
    <w:rsid w:val="00D0255A"/>
    <w:rsid w:val="00D026E6"/>
    <w:rsid w:val="00D03288"/>
    <w:rsid w:val="00D0470A"/>
    <w:rsid w:val="00D10EB6"/>
    <w:rsid w:val="00D11320"/>
    <w:rsid w:val="00D12D23"/>
    <w:rsid w:val="00D2722B"/>
    <w:rsid w:val="00D27E7C"/>
    <w:rsid w:val="00D31280"/>
    <w:rsid w:val="00D316A5"/>
    <w:rsid w:val="00D32836"/>
    <w:rsid w:val="00D3316E"/>
    <w:rsid w:val="00D36C1B"/>
    <w:rsid w:val="00D420D5"/>
    <w:rsid w:val="00D434E9"/>
    <w:rsid w:val="00D44445"/>
    <w:rsid w:val="00D44501"/>
    <w:rsid w:val="00D44E2A"/>
    <w:rsid w:val="00D51ED0"/>
    <w:rsid w:val="00D555D9"/>
    <w:rsid w:val="00D613C3"/>
    <w:rsid w:val="00D63ABB"/>
    <w:rsid w:val="00D67F83"/>
    <w:rsid w:val="00D72228"/>
    <w:rsid w:val="00D72730"/>
    <w:rsid w:val="00D77757"/>
    <w:rsid w:val="00D802B3"/>
    <w:rsid w:val="00D802EE"/>
    <w:rsid w:val="00D81D4C"/>
    <w:rsid w:val="00D829AD"/>
    <w:rsid w:val="00D83374"/>
    <w:rsid w:val="00D902C6"/>
    <w:rsid w:val="00D91B14"/>
    <w:rsid w:val="00D93D72"/>
    <w:rsid w:val="00D95909"/>
    <w:rsid w:val="00D96F8F"/>
    <w:rsid w:val="00DA031C"/>
    <w:rsid w:val="00DA428A"/>
    <w:rsid w:val="00DB1258"/>
    <w:rsid w:val="00DB2104"/>
    <w:rsid w:val="00DB2A62"/>
    <w:rsid w:val="00DB43DC"/>
    <w:rsid w:val="00DB5370"/>
    <w:rsid w:val="00DB5995"/>
    <w:rsid w:val="00DB7B5F"/>
    <w:rsid w:val="00DC3C92"/>
    <w:rsid w:val="00DD5363"/>
    <w:rsid w:val="00DD67EA"/>
    <w:rsid w:val="00DE2A26"/>
    <w:rsid w:val="00DE3868"/>
    <w:rsid w:val="00DE50D8"/>
    <w:rsid w:val="00DF2172"/>
    <w:rsid w:val="00DF3546"/>
    <w:rsid w:val="00E03811"/>
    <w:rsid w:val="00E05DEB"/>
    <w:rsid w:val="00E07F76"/>
    <w:rsid w:val="00E10737"/>
    <w:rsid w:val="00E10F06"/>
    <w:rsid w:val="00E11132"/>
    <w:rsid w:val="00E14A95"/>
    <w:rsid w:val="00E152E2"/>
    <w:rsid w:val="00E21684"/>
    <w:rsid w:val="00E21E1B"/>
    <w:rsid w:val="00E22C4E"/>
    <w:rsid w:val="00E300B0"/>
    <w:rsid w:val="00E37EBC"/>
    <w:rsid w:val="00E41B55"/>
    <w:rsid w:val="00E4440E"/>
    <w:rsid w:val="00E53C0B"/>
    <w:rsid w:val="00E55A7F"/>
    <w:rsid w:val="00E55E9E"/>
    <w:rsid w:val="00E5661A"/>
    <w:rsid w:val="00E57355"/>
    <w:rsid w:val="00E5737F"/>
    <w:rsid w:val="00E5780D"/>
    <w:rsid w:val="00E612E6"/>
    <w:rsid w:val="00E6281B"/>
    <w:rsid w:val="00E707F9"/>
    <w:rsid w:val="00E741DE"/>
    <w:rsid w:val="00E7627E"/>
    <w:rsid w:val="00E768D4"/>
    <w:rsid w:val="00E8031E"/>
    <w:rsid w:val="00E817E7"/>
    <w:rsid w:val="00E85299"/>
    <w:rsid w:val="00E8584F"/>
    <w:rsid w:val="00E8588F"/>
    <w:rsid w:val="00E87717"/>
    <w:rsid w:val="00E911B4"/>
    <w:rsid w:val="00E959F8"/>
    <w:rsid w:val="00E95FBB"/>
    <w:rsid w:val="00E96C7A"/>
    <w:rsid w:val="00E96DE9"/>
    <w:rsid w:val="00E978E3"/>
    <w:rsid w:val="00EA102F"/>
    <w:rsid w:val="00EA2C74"/>
    <w:rsid w:val="00EB2DFD"/>
    <w:rsid w:val="00EB32A2"/>
    <w:rsid w:val="00EB4DFB"/>
    <w:rsid w:val="00EB7A8C"/>
    <w:rsid w:val="00EC1C64"/>
    <w:rsid w:val="00EC5278"/>
    <w:rsid w:val="00EC555F"/>
    <w:rsid w:val="00EC5C38"/>
    <w:rsid w:val="00ED09B2"/>
    <w:rsid w:val="00ED42AC"/>
    <w:rsid w:val="00ED677D"/>
    <w:rsid w:val="00ED7185"/>
    <w:rsid w:val="00EE58CD"/>
    <w:rsid w:val="00EE74E3"/>
    <w:rsid w:val="00EF122D"/>
    <w:rsid w:val="00F018A6"/>
    <w:rsid w:val="00F13D63"/>
    <w:rsid w:val="00F21436"/>
    <w:rsid w:val="00F2231B"/>
    <w:rsid w:val="00F22D98"/>
    <w:rsid w:val="00F254D4"/>
    <w:rsid w:val="00F30E17"/>
    <w:rsid w:val="00F318F3"/>
    <w:rsid w:val="00F32C6C"/>
    <w:rsid w:val="00F34C75"/>
    <w:rsid w:val="00F35547"/>
    <w:rsid w:val="00F43E9A"/>
    <w:rsid w:val="00F45DA2"/>
    <w:rsid w:val="00F4662D"/>
    <w:rsid w:val="00F46B1D"/>
    <w:rsid w:val="00F47833"/>
    <w:rsid w:val="00F506C7"/>
    <w:rsid w:val="00F536EF"/>
    <w:rsid w:val="00F56161"/>
    <w:rsid w:val="00F569DF"/>
    <w:rsid w:val="00F57D3E"/>
    <w:rsid w:val="00F630D8"/>
    <w:rsid w:val="00F65B18"/>
    <w:rsid w:val="00F66D06"/>
    <w:rsid w:val="00F67726"/>
    <w:rsid w:val="00F73CB5"/>
    <w:rsid w:val="00F84ED4"/>
    <w:rsid w:val="00F8676C"/>
    <w:rsid w:val="00F86AA2"/>
    <w:rsid w:val="00F926F7"/>
    <w:rsid w:val="00F93D07"/>
    <w:rsid w:val="00F942D1"/>
    <w:rsid w:val="00F94A04"/>
    <w:rsid w:val="00F97650"/>
    <w:rsid w:val="00FA3B68"/>
    <w:rsid w:val="00FB0931"/>
    <w:rsid w:val="00FB7907"/>
    <w:rsid w:val="00FC056F"/>
    <w:rsid w:val="00FC365C"/>
    <w:rsid w:val="00FC6ED9"/>
    <w:rsid w:val="00FC749F"/>
    <w:rsid w:val="00FD0BAD"/>
    <w:rsid w:val="00FD111F"/>
    <w:rsid w:val="00FD4E33"/>
    <w:rsid w:val="00FD7F1C"/>
    <w:rsid w:val="00FE359D"/>
    <w:rsid w:val="00FE6FF9"/>
    <w:rsid w:val="00FE7BA8"/>
    <w:rsid w:val="00FE7E78"/>
    <w:rsid w:val="00FF241E"/>
    <w:rsid w:val="00FF4B57"/>
    <w:rsid w:val="00FF5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695787"/>
  <w15:chartTrackingRefBased/>
  <w15:docId w15:val="{C0D86F59-ACCE-4A4C-AB9C-27E393781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03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6727F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86727F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EC527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C5278"/>
  </w:style>
  <w:style w:type="paragraph" w:styleId="a7">
    <w:name w:val="footer"/>
    <w:basedOn w:val="a"/>
    <w:link w:val="a8"/>
    <w:uiPriority w:val="99"/>
    <w:unhideWhenUsed/>
    <w:rsid w:val="00EC527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C5278"/>
  </w:style>
  <w:style w:type="character" w:styleId="a9">
    <w:name w:val="line number"/>
    <w:basedOn w:val="a0"/>
    <w:uiPriority w:val="99"/>
    <w:semiHidden/>
    <w:unhideWhenUsed/>
    <w:rsid w:val="00D802EE"/>
  </w:style>
  <w:style w:type="character" w:customStyle="1" w:styleId="spelle">
    <w:name w:val="spelle"/>
    <w:basedOn w:val="a0"/>
    <w:rsid w:val="005B6722"/>
  </w:style>
  <w:style w:type="character" w:customStyle="1" w:styleId="markedcontent">
    <w:name w:val="markedcontent"/>
    <w:basedOn w:val="a0"/>
    <w:rsid w:val="005B6722"/>
  </w:style>
  <w:style w:type="character" w:styleId="aa">
    <w:name w:val="annotation reference"/>
    <w:basedOn w:val="a0"/>
    <w:uiPriority w:val="99"/>
    <w:semiHidden/>
    <w:unhideWhenUsed/>
    <w:rsid w:val="00521F65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521F65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521F65"/>
  </w:style>
  <w:style w:type="paragraph" w:styleId="ad">
    <w:name w:val="annotation subject"/>
    <w:basedOn w:val="ab"/>
    <w:next w:val="ab"/>
    <w:link w:val="ae"/>
    <w:uiPriority w:val="99"/>
    <w:semiHidden/>
    <w:unhideWhenUsed/>
    <w:rsid w:val="00521F6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21F65"/>
    <w:rPr>
      <w:b/>
      <w:bCs/>
    </w:rPr>
  </w:style>
  <w:style w:type="paragraph" w:styleId="af">
    <w:name w:val="Revision"/>
    <w:hidden/>
    <w:uiPriority w:val="99"/>
    <w:semiHidden/>
    <w:rsid w:val="00BA52BD"/>
  </w:style>
  <w:style w:type="character" w:customStyle="1" w:styleId="il">
    <w:name w:val="il"/>
    <w:basedOn w:val="a0"/>
    <w:rsid w:val="00FE7E78"/>
  </w:style>
  <w:style w:type="character" w:styleId="af0">
    <w:name w:val="page number"/>
    <w:basedOn w:val="a0"/>
    <w:uiPriority w:val="99"/>
    <w:semiHidden/>
    <w:unhideWhenUsed/>
    <w:rsid w:val="009D612D"/>
  </w:style>
  <w:style w:type="character" w:customStyle="1" w:styleId="html-italic">
    <w:name w:val="html-italic"/>
    <w:basedOn w:val="a0"/>
    <w:rsid w:val="007C57D4"/>
  </w:style>
  <w:style w:type="character" w:styleId="af1">
    <w:name w:val="Emphasis"/>
    <w:basedOn w:val="a0"/>
    <w:uiPriority w:val="20"/>
    <w:qFormat/>
    <w:rsid w:val="00147B54"/>
    <w:rPr>
      <w:i/>
      <w:iCs/>
    </w:rPr>
  </w:style>
  <w:style w:type="character" w:customStyle="1" w:styleId="anchor-text">
    <w:name w:val="anchor-text"/>
    <w:basedOn w:val="a0"/>
    <w:rsid w:val="00147B54"/>
  </w:style>
  <w:style w:type="character" w:customStyle="1" w:styleId="current-selection">
    <w:name w:val="current-selection"/>
    <w:basedOn w:val="a0"/>
    <w:rsid w:val="001D7125"/>
  </w:style>
  <w:style w:type="character" w:customStyle="1" w:styleId="af2">
    <w:name w:val="_"/>
    <w:basedOn w:val="a0"/>
    <w:rsid w:val="001D7125"/>
  </w:style>
  <w:style w:type="character" w:customStyle="1" w:styleId="ff3">
    <w:name w:val="ff3"/>
    <w:basedOn w:val="a0"/>
    <w:rsid w:val="001D7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ivs>
    <w:div w:id="11556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34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28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90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252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816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0022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433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27063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594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山 春子</dc:creator>
  <cp:keywords/>
  <dc:description/>
  <cp:lastModifiedBy>Masami Tamechika</cp:lastModifiedBy>
  <cp:revision>3</cp:revision>
  <cp:lastPrinted>2026-07-02T05:21:00Z</cp:lastPrinted>
  <dcterms:created xsi:type="dcterms:W3CDTF">2026-07-03T16:15:00Z</dcterms:created>
  <dcterms:modified xsi:type="dcterms:W3CDTF">2026-07-03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8aaba9-6a29-4cc9-bede-661f938b2ce7</vt:lpwstr>
  </property>
</Properties>
</file>